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56ADAE" w14:textId="6B5D1F66" w:rsidR="00A73390" w:rsidRDefault="00A73390"/>
    <w:tbl>
      <w:tblPr>
        <w:tblStyle w:val="PlainTable1"/>
        <w:tblW w:w="8840" w:type="dxa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3260"/>
        <w:gridCol w:w="2041"/>
      </w:tblGrid>
      <w:tr w:rsidR="00CF6507" w:rsidRPr="00FC1763" w14:paraId="2B1F7448" w14:textId="77777777" w:rsidTr="000540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63FAE491" w14:textId="7C952FC6" w:rsidR="00CF6507" w:rsidRPr="00FC1763" w:rsidRDefault="00CF6507" w:rsidP="00054047">
            <w:pPr>
              <w:widowControl/>
              <w:spacing w:line="360" w:lineRule="auto"/>
              <w:rPr>
                <w:rFonts w:eastAsia="DengXian"/>
                <w:b w:val="0"/>
                <w:bCs w:val="0"/>
                <w:caps/>
                <w:color w:val="000000"/>
                <w:kern w:val="0"/>
                <w:sz w:val="24"/>
              </w:rPr>
            </w:pPr>
            <w:r w:rsidRPr="00FC1763">
              <w:rPr>
                <w:rFonts w:eastAsia="DengXian"/>
                <w:color w:val="000000"/>
                <w:kern w:val="0"/>
                <w:sz w:val="24"/>
              </w:rPr>
              <w:t>Supplementary Table 1. Univariable logistic regression analysis</w:t>
            </w:r>
          </w:p>
        </w:tc>
      </w:tr>
      <w:tr w:rsidR="00490706" w:rsidRPr="00FC1763" w14:paraId="3B2F9323" w14:textId="77777777" w:rsidTr="0005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BCAD51" w14:textId="77777777" w:rsidR="00490706" w:rsidRPr="00FC1763" w:rsidRDefault="00490706" w:rsidP="00490706">
            <w:pPr>
              <w:widowControl/>
              <w:spacing w:line="36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152015A" w14:textId="39ED3166" w:rsidR="00490706" w:rsidRPr="00490706" w:rsidRDefault="00490706" w:rsidP="00490706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4"/>
              </w:rPr>
            </w:pPr>
            <w:r w:rsidRPr="00490706">
              <w:rPr>
                <w:sz w:val="24"/>
              </w:rPr>
              <w:t>OR (95% CI)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20A962A" w14:textId="77777777" w:rsidR="00490706" w:rsidRPr="00FC1763" w:rsidRDefault="00490706" w:rsidP="00490706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4"/>
              </w:rPr>
            </w:pPr>
            <w:r w:rsidRPr="00FC1763">
              <w:rPr>
                <w:rFonts w:eastAsia="DengXian" w:hint="eastAsia"/>
                <w:color w:val="000000"/>
                <w:kern w:val="0"/>
                <w:sz w:val="24"/>
              </w:rPr>
              <w:t>P-value</w:t>
            </w:r>
          </w:p>
        </w:tc>
      </w:tr>
      <w:tr w:rsidR="00490706" w:rsidRPr="00FC1763" w14:paraId="60A45383" w14:textId="77777777" w:rsidTr="0005404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B2C834D" w14:textId="77777777" w:rsidR="00490706" w:rsidRPr="00FC1763" w:rsidRDefault="00490706" w:rsidP="00490706">
            <w:pPr>
              <w:widowControl/>
              <w:spacing w:line="36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FC1763">
              <w:rPr>
                <w:rFonts w:eastAsia="DengXian" w:hint="eastAsia"/>
                <w:color w:val="000000"/>
                <w:kern w:val="0"/>
                <w:sz w:val="24"/>
              </w:rPr>
              <w:t>Demographics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5B5F5CA" w14:textId="77777777" w:rsidR="00490706" w:rsidRPr="00490706" w:rsidRDefault="00490706" w:rsidP="0049070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204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0A337E7" w14:textId="77777777" w:rsidR="00490706" w:rsidRPr="00FC1763" w:rsidRDefault="00490706" w:rsidP="0049070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4"/>
              </w:rPr>
            </w:pPr>
          </w:p>
        </w:tc>
      </w:tr>
      <w:tr w:rsidR="00490706" w:rsidRPr="00FC1763" w14:paraId="4E033C35" w14:textId="77777777" w:rsidTr="0005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  <w:noWrap/>
            <w:hideMark/>
          </w:tcPr>
          <w:p w14:paraId="1B24A414" w14:textId="77777777" w:rsidR="00490706" w:rsidRPr="00FC1763" w:rsidRDefault="00490706" w:rsidP="00490706">
            <w:pPr>
              <w:widowControl/>
              <w:spacing w:line="36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FC1763">
              <w:rPr>
                <w:rFonts w:eastAsia="DengXian" w:hint="eastAsia"/>
                <w:color w:val="000000"/>
                <w:kern w:val="0"/>
                <w:sz w:val="24"/>
              </w:rPr>
              <w:t>Age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67B764C9" w14:textId="452480AC" w:rsidR="00490706" w:rsidRPr="00490706" w:rsidRDefault="00490706" w:rsidP="00490706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4"/>
              </w:rPr>
            </w:pPr>
            <w:r w:rsidRPr="00490706">
              <w:rPr>
                <w:sz w:val="24"/>
              </w:rPr>
              <w:t>6.33 (2.84-9.82)</w:t>
            </w:r>
          </w:p>
        </w:tc>
        <w:tc>
          <w:tcPr>
            <w:tcW w:w="2041" w:type="dxa"/>
            <w:shd w:val="clear" w:color="auto" w:fill="auto"/>
            <w:noWrap/>
            <w:hideMark/>
          </w:tcPr>
          <w:p w14:paraId="01A264D7" w14:textId="77777777" w:rsidR="00490706" w:rsidRPr="00FC1763" w:rsidRDefault="00490706" w:rsidP="00490706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4"/>
              </w:rPr>
            </w:pPr>
            <w:r w:rsidRPr="00FC1763">
              <w:rPr>
                <w:rFonts w:eastAsia="DengXian"/>
                <w:color w:val="000000"/>
                <w:kern w:val="0"/>
                <w:sz w:val="24"/>
              </w:rPr>
              <w:t xml:space="preserve">&lt; 0.001 </w:t>
            </w:r>
            <w:r w:rsidRPr="00FC1763">
              <w:rPr>
                <w:sz w:val="24"/>
              </w:rPr>
              <w:t>†</w:t>
            </w:r>
            <w:r w:rsidRPr="00FC1763">
              <w:rPr>
                <w:rFonts w:eastAsia="DengXian" w:hint="eastAsia"/>
                <w:color w:val="000000"/>
                <w:kern w:val="0"/>
                <w:sz w:val="24"/>
              </w:rPr>
              <w:t xml:space="preserve"> </w:t>
            </w:r>
          </w:p>
        </w:tc>
      </w:tr>
      <w:tr w:rsidR="00490706" w:rsidRPr="00FC1763" w14:paraId="128277F5" w14:textId="77777777" w:rsidTr="0005404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  <w:noWrap/>
            <w:hideMark/>
          </w:tcPr>
          <w:p w14:paraId="6D29AE9F" w14:textId="77777777" w:rsidR="00490706" w:rsidRPr="00FC1763" w:rsidRDefault="00490706" w:rsidP="00490706">
            <w:pPr>
              <w:widowControl/>
              <w:spacing w:line="36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FC1763">
              <w:rPr>
                <w:rFonts w:eastAsia="DengXian" w:hint="eastAsia"/>
                <w:color w:val="000000"/>
                <w:kern w:val="0"/>
                <w:sz w:val="24"/>
              </w:rPr>
              <w:t>Gender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731CE83E" w14:textId="6D6C1FF4" w:rsidR="00490706" w:rsidRPr="00490706" w:rsidRDefault="00490706" w:rsidP="0049070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4"/>
              </w:rPr>
            </w:pPr>
            <w:r w:rsidRPr="00490706">
              <w:rPr>
                <w:sz w:val="24"/>
              </w:rPr>
              <w:t>0.85 (0.41-1.73)</w:t>
            </w:r>
          </w:p>
        </w:tc>
        <w:tc>
          <w:tcPr>
            <w:tcW w:w="2041" w:type="dxa"/>
            <w:shd w:val="clear" w:color="auto" w:fill="auto"/>
            <w:noWrap/>
            <w:hideMark/>
          </w:tcPr>
          <w:p w14:paraId="370694AD" w14:textId="77777777" w:rsidR="00490706" w:rsidRPr="00FC1763" w:rsidRDefault="00490706" w:rsidP="0049070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4"/>
              </w:rPr>
            </w:pPr>
            <w:r w:rsidRPr="00FC1763">
              <w:rPr>
                <w:rFonts w:eastAsia="DengXian" w:hint="eastAsia"/>
                <w:color w:val="000000"/>
                <w:kern w:val="0"/>
                <w:sz w:val="24"/>
              </w:rPr>
              <w:t>0.645</w:t>
            </w:r>
            <w:r w:rsidRPr="00FC1763">
              <w:rPr>
                <w:rFonts w:eastAsia="DengXian"/>
                <w:color w:val="000000"/>
                <w:kern w:val="0"/>
                <w:sz w:val="24"/>
              </w:rPr>
              <w:t xml:space="preserve"> ‡</w:t>
            </w:r>
            <w:r w:rsidRPr="00FC1763">
              <w:rPr>
                <w:rFonts w:eastAsia="DengXian" w:hint="eastAsia"/>
                <w:color w:val="000000"/>
                <w:kern w:val="0"/>
                <w:sz w:val="24"/>
              </w:rPr>
              <w:t xml:space="preserve"> </w:t>
            </w:r>
          </w:p>
        </w:tc>
      </w:tr>
      <w:tr w:rsidR="00490706" w:rsidRPr="00FC1763" w14:paraId="77A20648" w14:textId="77777777" w:rsidTr="0005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  <w:noWrap/>
            <w:hideMark/>
          </w:tcPr>
          <w:p w14:paraId="3240B3F1" w14:textId="77777777" w:rsidR="00490706" w:rsidRPr="00FC1763" w:rsidRDefault="00490706" w:rsidP="00490706">
            <w:pPr>
              <w:widowControl/>
              <w:spacing w:line="36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7743F864" w14:textId="77777777" w:rsidR="00490706" w:rsidRPr="00490706" w:rsidRDefault="00490706" w:rsidP="00490706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4"/>
              </w:rPr>
            </w:pPr>
          </w:p>
        </w:tc>
        <w:tc>
          <w:tcPr>
            <w:tcW w:w="2041" w:type="dxa"/>
            <w:shd w:val="clear" w:color="auto" w:fill="auto"/>
            <w:noWrap/>
            <w:hideMark/>
          </w:tcPr>
          <w:p w14:paraId="059D1E5A" w14:textId="77777777" w:rsidR="00490706" w:rsidRPr="00FC1763" w:rsidRDefault="00490706" w:rsidP="00490706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4"/>
              </w:rPr>
            </w:pPr>
          </w:p>
        </w:tc>
      </w:tr>
      <w:tr w:rsidR="00490706" w:rsidRPr="00FC1763" w14:paraId="5D6E962D" w14:textId="77777777" w:rsidTr="0005404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  <w:noWrap/>
            <w:hideMark/>
          </w:tcPr>
          <w:p w14:paraId="1DD80313" w14:textId="77777777" w:rsidR="00490706" w:rsidRPr="00FC1763" w:rsidRDefault="00490706" w:rsidP="00490706">
            <w:pPr>
              <w:widowControl/>
              <w:spacing w:line="36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FC1763">
              <w:rPr>
                <w:rFonts w:eastAsia="DengXian" w:hint="eastAsia"/>
                <w:color w:val="000000"/>
                <w:kern w:val="0"/>
                <w:sz w:val="24"/>
              </w:rPr>
              <w:t>Risk factors and comorbidities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02FAC0C1" w14:textId="77777777" w:rsidR="00490706" w:rsidRPr="00490706" w:rsidRDefault="00490706" w:rsidP="0049070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2041" w:type="dxa"/>
            <w:shd w:val="clear" w:color="auto" w:fill="auto"/>
            <w:noWrap/>
            <w:hideMark/>
          </w:tcPr>
          <w:p w14:paraId="68C15F36" w14:textId="77777777" w:rsidR="00490706" w:rsidRPr="00FC1763" w:rsidRDefault="00490706" w:rsidP="0049070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4"/>
              </w:rPr>
            </w:pPr>
          </w:p>
        </w:tc>
      </w:tr>
      <w:tr w:rsidR="00490706" w:rsidRPr="00FC1763" w14:paraId="34C0F742" w14:textId="77777777" w:rsidTr="0005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  <w:noWrap/>
            <w:hideMark/>
          </w:tcPr>
          <w:p w14:paraId="76841AFB" w14:textId="77777777" w:rsidR="00490706" w:rsidRPr="00FC1763" w:rsidRDefault="00490706" w:rsidP="00490706">
            <w:pPr>
              <w:widowControl/>
              <w:spacing w:line="36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FC1763">
              <w:rPr>
                <w:rFonts w:eastAsia="DengXian" w:hint="eastAsia"/>
                <w:color w:val="000000"/>
                <w:kern w:val="0"/>
                <w:sz w:val="24"/>
              </w:rPr>
              <w:t>SBP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450BF8D5" w14:textId="356FB5FA" w:rsidR="00490706" w:rsidRPr="00490706" w:rsidRDefault="00490706" w:rsidP="00490706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4"/>
              </w:rPr>
            </w:pPr>
            <w:r w:rsidRPr="00490706">
              <w:rPr>
                <w:sz w:val="24"/>
              </w:rPr>
              <w:t>1.19 (0.67-2.13)</w:t>
            </w:r>
          </w:p>
        </w:tc>
        <w:tc>
          <w:tcPr>
            <w:tcW w:w="2041" w:type="dxa"/>
            <w:shd w:val="clear" w:color="auto" w:fill="auto"/>
            <w:noWrap/>
            <w:hideMark/>
          </w:tcPr>
          <w:p w14:paraId="7755E1B6" w14:textId="77777777" w:rsidR="00490706" w:rsidRPr="00FC1763" w:rsidRDefault="00490706" w:rsidP="00490706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4"/>
              </w:rPr>
            </w:pPr>
            <w:r w:rsidRPr="00FC1763">
              <w:rPr>
                <w:rFonts w:eastAsia="DengXian" w:hint="eastAsia"/>
                <w:color w:val="000000"/>
                <w:kern w:val="0"/>
                <w:sz w:val="24"/>
              </w:rPr>
              <w:t xml:space="preserve">0.548 </w:t>
            </w:r>
            <w:r w:rsidRPr="00FC1763">
              <w:rPr>
                <w:rFonts w:eastAsia="DengXian"/>
                <w:color w:val="000000"/>
                <w:kern w:val="0"/>
                <w:sz w:val="24"/>
              </w:rPr>
              <w:t>‡</w:t>
            </w:r>
          </w:p>
        </w:tc>
      </w:tr>
      <w:tr w:rsidR="00490706" w:rsidRPr="00FC1763" w14:paraId="78EF30B6" w14:textId="77777777" w:rsidTr="0005404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  <w:noWrap/>
            <w:hideMark/>
          </w:tcPr>
          <w:p w14:paraId="69DA676E" w14:textId="77777777" w:rsidR="00490706" w:rsidRPr="00FC1763" w:rsidRDefault="00490706" w:rsidP="00490706">
            <w:pPr>
              <w:widowControl/>
              <w:spacing w:line="36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FC1763">
              <w:rPr>
                <w:rFonts w:eastAsia="DengXian" w:hint="eastAsia"/>
                <w:color w:val="000000"/>
                <w:kern w:val="0"/>
                <w:sz w:val="24"/>
              </w:rPr>
              <w:t>DBP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7ABED999" w14:textId="6CC2F0A4" w:rsidR="00490706" w:rsidRPr="00490706" w:rsidRDefault="00490706" w:rsidP="0049070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4"/>
              </w:rPr>
            </w:pPr>
            <w:r w:rsidRPr="00490706">
              <w:rPr>
                <w:sz w:val="24"/>
              </w:rPr>
              <w:t>1.75 (0.98-3.13)</w:t>
            </w:r>
          </w:p>
        </w:tc>
        <w:tc>
          <w:tcPr>
            <w:tcW w:w="2041" w:type="dxa"/>
            <w:shd w:val="clear" w:color="auto" w:fill="auto"/>
            <w:noWrap/>
            <w:hideMark/>
          </w:tcPr>
          <w:p w14:paraId="06AEBF57" w14:textId="77777777" w:rsidR="00490706" w:rsidRPr="00FC1763" w:rsidRDefault="00490706" w:rsidP="0049070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4"/>
              </w:rPr>
            </w:pPr>
            <w:r w:rsidRPr="00FC1763">
              <w:rPr>
                <w:rFonts w:eastAsia="DengXian" w:hint="eastAsia"/>
                <w:color w:val="000000"/>
                <w:kern w:val="0"/>
                <w:sz w:val="24"/>
              </w:rPr>
              <w:t xml:space="preserve">0.058 </w:t>
            </w:r>
            <w:r w:rsidRPr="00FC1763">
              <w:rPr>
                <w:rFonts w:eastAsia="DengXian"/>
                <w:color w:val="000000"/>
                <w:kern w:val="0"/>
                <w:sz w:val="24"/>
              </w:rPr>
              <w:t>‡</w:t>
            </w:r>
          </w:p>
        </w:tc>
      </w:tr>
      <w:tr w:rsidR="00490706" w:rsidRPr="00FC1763" w14:paraId="5610B6C2" w14:textId="77777777" w:rsidTr="0005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  <w:noWrap/>
            <w:hideMark/>
          </w:tcPr>
          <w:p w14:paraId="0B2CBA98" w14:textId="77777777" w:rsidR="00490706" w:rsidRPr="00FC1763" w:rsidRDefault="00490706" w:rsidP="00490706">
            <w:pPr>
              <w:widowControl/>
              <w:spacing w:line="36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FC1763">
              <w:rPr>
                <w:rFonts w:eastAsia="DengXian" w:hint="eastAsia"/>
                <w:color w:val="000000"/>
                <w:kern w:val="0"/>
                <w:sz w:val="24"/>
              </w:rPr>
              <w:t>Smoking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4DFF1217" w14:textId="6AC50E21" w:rsidR="00490706" w:rsidRPr="00490706" w:rsidRDefault="00490706" w:rsidP="00490706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4"/>
              </w:rPr>
            </w:pPr>
            <w:r w:rsidRPr="00490706">
              <w:rPr>
                <w:sz w:val="24"/>
              </w:rPr>
              <w:t>1.10 (0.56-2.08)</w:t>
            </w:r>
          </w:p>
        </w:tc>
        <w:tc>
          <w:tcPr>
            <w:tcW w:w="2041" w:type="dxa"/>
            <w:shd w:val="clear" w:color="auto" w:fill="auto"/>
            <w:noWrap/>
            <w:hideMark/>
          </w:tcPr>
          <w:p w14:paraId="4D65D106" w14:textId="77777777" w:rsidR="00490706" w:rsidRPr="00FC1763" w:rsidRDefault="00490706" w:rsidP="00490706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4"/>
              </w:rPr>
            </w:pPr>
            <w:r w:rsidRPr="00FC1763">
              <w:rPr>
                <w:rFonts w:eastAsia="DengXian" w:hint="eastAsia"/>
                <w:color w:val="000000"/>
                <w:kern w:val="0"/>
                <w:sz w:val="24"/>
              </w:rPr>
              <w:t xml:space="preserve">0.780 </w:t>
            </w:r>
            <w:r w:rsidRPr="00FC1763">
              <w:rPr>
                <w:rFonts w:eastAsia="DengXian"/>
                <w:color w:val="000000"/>
                <w:kern w:val="0"/>
                <w:sz w:val="24"/>
              </w:rPr>
              <w:t>‡</w:t>
            </w:r>
          </w:p>
        </w:tc>
      </w:tr>
      <w:tr w:rsidR="00490706" w:rsidRPr="00FC1763" w14:paraId="125BF0C1" w14:textId="77777777" w:rsidTr="0005404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  <w:noWrap/>
            <w:hideMark/>
          </w:tcPr>
          <w:p w14:paraId="5A4019AD" w14:textId="77777777" w:rsidR="00490706" w:rsidRPr="00FC1763" w:rsidRDefault="00490706" w:rsidP="00490706">
            <w:pPr>
              <w:widowControl/>
              <w:spacing w:line="36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FC1763">
              <w:rPr>
                <w:rFonts w:eastAsia="DengXian" w:hint="eastAsia"/>
                <w:color w:val="000000"/>
                <w:kern w:val="0"/>
                <w:sz w:val="24"/>
              </w:rPr>
              <w:t>Alcohol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6825DC95" w14:textId="5A684A95" w:rsidR="00490706" w:rsidRPr="00490706" w:rsidRDefault="00490706" w:rsidP="0049070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4"/>
              </w:rPr>
            </w:pPr>
            <w:r w:rsidRPr="00490706">
              <w:rPr>
                <w:sz w:val="24"/>
              </w:rPr>
              <w:t>0.43 (0.15-1.21)</w:t>
            </w:r>
          </w:p>
        </w:tc>
        <w:tc>
          <w:tcPr>
            <w:tcW w:w="2041" w:type="dxa"/>
            <w:shd w:val="clear" w:color="auto" w:fill="auto"/>
            <w:noWrap/>
            <w:hideMark/>
          </w:tcPr>
          <w:p w14:paraId="0F8C3F10" w14:textId="77777777" w:rsidR="00490706" w:rsidRPr="00FC1763" w:rsidRDefault="00490706" w:rsidP="0049070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4"/>
              </w:rPr>
            </w:pPr>
            <w:r w:rsidRPr="00FC1763">
              <w:rPr>
                <w:rFonts w:eastAsia="DengXian" w:hint="eastAsia"/>
                <w:color w:val="000000"/>
                <w:kern w:val="0"/>
                <w:sz w:val="24"/>
              </w:rPr>
              <w:t xml:space="preserve">0.109 </w:t>
            </w:r>
            <w:r w:rsidRPr="00FC1763">
              <w:rPr>
                <w:rFonts w:eastAsia="DengXian"/>
                <w:color w:val="000000"/>
                <w:kern w:val="0"/>
                <w:sz w:val="24"/>
              </w:rPr>
              <w:t>‡</w:t>
            </w:r>
          </w:p>
        </w:tc>
      </w:tr>
      <w:tr w:rsidR="00490706" w:rsidRPr="00FC1763" w14:paraId="41705E29" w14:textId="77777777" w:rsidTr="0005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  <w:noWrap/>
            <w:hideMark/>
          </w:tcPr>
          <w:p w14:paraId="6C2FC878" w14:textId="77777777" w:rsidR="00490706" w:rsidRPr="00FC1763" w:rsidRDefault="00490706" w:rsidP="00490706">
            <w:pPr>
              <w:widowControl/>
              <w:spacing w:line="36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FC1763">
              <w:rPr>
                <w:rFonts w:eastAsia="DengXian" w:hint="eastAsia"/>
                <w:color w:val="000000"/>
                <w:kern w:val="0"/>
                <w:sz w:val="24"/>
              </w:rPr>
              <w:t>Diabetes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002A91D1" w14:textId="60A70934" w:rsidR="00490706" w:rsidRPr="00490706" w:rsidRDefault="00490706" w:rsidP="00490706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4"/>
              </w:rPr>
            </w:pPr>
            <w:r w:rsidRPr="00490706">
              <w:rPr>
                <w:sz w:val="24"/>
              </w:rPr>
              <w:t>0.62 (0.21-1.82)</w:t>
            </w:r>
          </w:p>
        </w:tc>
        <w:tc>
          <w:tcPr>
            <w:tcW w:w="2041" w:type="dxa"/>
            <w:shd w:val="clear" w:color="auto" w:fill="auto"/>
            <w:noWrap/>
            <w:hideMark/>
          </w:tcPr>
          <w:p w14:paraId="7C28B9E4" w14:textId="77777777" w:rsidR="00490706" w:rsidRPr="00FC1763" w:rsidRDefault="00490706" w:rsidP="00490706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4"/>
              </w:rPr>
            </w:pPr>
            <w:r w:rsidRPr="00FC1763">
              <w:rPr>
                <w:rFonts w:eastAsia="DengXian" w:hint="eastAsia"/>
                <w:color w:val="000000"/>
                <w:kern w:val="0"/>
                <w:sz w:val="24"/>
              </w:rPr>
              <w:t xml:space="preserve">0.384 </w:t>
            </w:r>
            <w:r w:rsidRPr="00FC1763">
              <w:rPr>
                <w:rFonts w:eastAsia="DengXian"/>
                <w:color w:val="000000"/>
                <w:kern w:val="0"/>
                <w:sz w:val="24"/>
              </w:rPr>
              <w:t>‡</w:t>
            </w:r>
          </w:p>
        </w:tc>
      </w:tr>
      <w:tr w:rsidR="00490706" w:rsidRPr="00FC1763" w14:paraId="5C3D0BEF" w14:textId="77777777" w:rsidTr="0005404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  <w:noWrap/>
            <w:hideMark/>
          </w:tcPr>
          <w:p w14:paraId="0ED91633" w14:textId="77777777" w:rsidR="00490706" w:rsidRPr="00FC1763" w:rsidRDefault="00490706" w:rsidP="00490706">
            <w:pPr>
              <w:widowControl/>
              <w:spacing w:line="36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FC1763">
              <w:rPr>
                <w:rFonts w:eastAsia="DengXian" w:hint="eastAsia"/>
                <w:color w:val="000000"/>
                <w:kern w:val="0"/>
                <w:sz w:val="24"/>
              </w:rPr>
              <w:t>History of CAD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39356B0F" w14:textId="6FEDA408" w:rsidR="00490706" w:rsidRPr="00490706" w:rsidRDefault="00490706" w:rsidP="0049070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4"/>
              </w:rPr>
            </w:pPr>
            <w:r w:rsidRPr="00490706">
              <w:rPr>
                <w:sz w:val="24"/>
              </w:rPr>
              <w:t>0.40 (0.08-1.96)</w:t>
            </w:r>
          </w:p>
        </w:tc>
        <w:tc>
          <w:tcPr>
            <w:tcW w:w="2041" w:type="dxa"/>
            <w:shd w:val="clear" w:color="auto" w:fill="auto"/>
            <w:noWrap/>
            <w:hideMark/>
          </w:tcPr>
          <w:p w14:paraId="5158F1B2" w14:textId="77777777" w:rsidR="00490706" w:rsidRPr="00FC1763" w:rsidRDefault="00490706" w:rsidP="0049070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4"/>
              </w:rPr>
            </w:pPr>
            <w:r w:rsidRPr="00FC1763">
              <w:rPr>
                <w:rFonts w:eastAsia="DengXian" w:hint="eastAsia"/>
                <w:color w:val="000000"/>
                <w:kern w:val="0"/>
                <w:sz w:val="24"/>
              </w:rPr>
              <w:t xml:space="preserve">0.260 </w:t>
            </w:r>
            <w:r w:rsidRPr="00FC1763">
              <w:rPr>
                <w:rFonts w:eastAsia="DengXian"/>
                <w:color w:val="000000"/>
                <w:kern w:val="0"/>
                <w:sz w:val="24"/>
              </w:rPr>
              <w:t>‡</w:t>
            </w:r>
          </w:p>
        </w:tc>
      </w:tr>
      <w:tr w:rsidR="00490706" w:rsidRPr="00FC1763" w14:paraId="2C3529BF" w14:textId="77777777" w:rsidTr="0005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  <w:noWrap/>
            <w:hideMark/>
          </w:tcPr>
          <w:p w14:paraId="2CFFBA99" w14:textId="77777777" w:rsidR="00490706" w:rsidRPr="00FC1763" w:rsidRDefault="00490706" w:rsidP="00490706">
            <w:pPr>
              <w:widowControl/>
              <w:spacing w:line="36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FC1763">
              <w:rPr>
                <w:rFonts w:eastAsia="DengXian" w:hint="eastAsia"/>
                <w:color w:val="000000"/>
                <w:kern w:val="0"/>
                <w:sz w:val="24"/>
              </w:rPr>
              <w:t>Histoty of AMI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69A65333" w14:textId="380881C8" w:rsidR="00490706" w:rsidRPr="00490706" w:rsidRDefault="00490706" w:rsidP="00490706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4"/>
              </w:rPr>
            </w:pPr>
            <w:r w:rsidRPr="00490706">
              <w:rPr>
                <w:sz w:val="24"/>
              </w:rPr>
              <w:t>-</w:t>
            </w:r>
          </w:p>
        </w:tc>
        <w:tc>
          <w:tcPr>
            <w:tcW w:w="2041" w:type="dxa"/>
            <w:shd w:val="clear" w:color="auto" w:fill="auto"/>
            <w:noWrap/>
            <w:hideMark/>
          </w:tcPr>
          <w:p w14:paraId="2CD2C0A4" w14:textId="77777777" w:rsidR="00490706" w:rsidRPr="00FC1763" w:rsidRDefault="00490706" w:rsidP="00490706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4"/>
              </w:rPr>
            </w:pPr>
            <w:r w:rsidRPr="00FC1763">
              <w:rPr>
                <w:rFonts w:eastAsia="DengXian" w:hint="eastAsia"/>
                <w:color w:val="000000"/>
                <w:kern w:val="0"/>
                <w:sz w:val="24"/>
              </w:rPr>
              <w:t>-</w:t>
            </w:r>
          </w:p>
        </w:tc>
      </w:tr>
      <w:tr w:rsidR="00490706" w:rsidRPr="00FC1763" w14:paraId="431B36F9" w14:textId="77777777" w:rsidTr="0005404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  <w:noWrap/>
            <w:hideMark/>
          </w:tcPr>
          <w:p w14:paraId="0E8F59E2" w14:textId="77777777" w:rsidR="00490706" w:rsidRPr="00FC1763" w:rsidRDefault="00490706" w:rsidP="00490706">
            <w:pPr>
              <w:widowControl/>
              <w:spacing w:line="36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FC1763">
              <w:rPr>
                <w:rFonts w:eastAsia="DengXian" w:hint="eastAsia"/>
                <w:color w:val="000000"/>
                <w:kern w:val="0"/>
                <w:sz w:val="24"/>
              </w:rPr>
              <w:t>History of Stroke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2C77F03F" w14:textId="59824FC8" w:rsidR="00490706" w:rsidRPr="00490706" w:rsidRDefault="00490706" w:rsidP="0049070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4"/>
              </w:rPr>
            </w:pPr>
            <w:r w:rsidRPr="00490706">
              <w:rPr>
                <w:sz w:val="24"/>
              </w:rPr>
              <w:t>0.33 (0.04-2.85)</w:t>
            </w:r>
          </w:p>
        </w:tc>
        <w:tc>
          <w:tcPr>
            <w:tcW w:w="2041" w:type="dxa"/>
            <w:shd w:val="clear" w:color="auto" w:fill="auto"/>
            <w:noWrap/>
            <w:hideMark/>
          </w:tcPr>
          <w:p w14:paraId="10485CC2" w14:textId="77777777" w:rsidR="00490706" w:rsidRPr="00FC1763" w:rsidRDefault="00490706" w:rsidP="0049070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4"/>
              </w:rPr>
            </w:pPr>
            <w:r w:rsidRPr="00FC1763">
              <w:rPr>
                <w:rFonts w:eastAsia="DengXian" w:hint="eastAsia"/>
                <w:color w:val="000000"/>
                <w:kern w:val="0"/>
                <w:sz w:val="24"/>
              </w:rPr>
              <w:t xml:space="preserve">0.312 </w:t>
            </w:r>
            <w:r w:rsidRPr="00FC1763">
              <w:rPr>
                <w:rFonts w:eastAsia="DengXian"/>
                <w:color w:val="000000"/>
                <w:kern w:val="0"/>
                <w:sz w:val="24"/>
              </w:rPr>
              <w:t>‡</w:t>
            </w:r>
          </w:p>
        </w:tc>
      </w:tr>
      <w:tr w:rsidR="00490706" w:rsidRPr="00FC1763" w14:paraId="2F39A0B3" w14:textId="77777777" w:rsidTr="0005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  <w:noWrap/>
            <w:hideMark/>
          </w:tcPr>
          <w:p w14:paraId="0618C6A7" w14:textId="77777777" w:rsidR="00490706" w:rsidRPr="00FC1763" w:rsidRDefault="00490706" w:rsidP="00490706">
            <w:pPr>
              <w:widowControl/>
              <w:spacing w:line="36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FC1763">
              <w:rPr>
                <w:rFonts w:eastAsia="DengXian" w:hint="eastAsia"/>
                <w:color w:val="000000"/>
                <w:kern w:val="0"/>
                <w:sz w:val="24"/>
              </w:rPr>
              <w:t>History of CKD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7F89A01F" w14:textId="4420AC6B" w:rsidR="00490706" w:rsidRPr="00490706" w:rsidRDefault="00490706" w:rsidP="00490706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4"/>
              </w:rPr>
            </w:pPr>
            <w:r w:rsidRPr="00490706">
              <w:rPr>
                <w:sz w:val="24"/>
              </w:rPr>
              <w:t>0.84 (0.15-4.68)</w:t>
            </w:r>
          </w:p>
        </w:tc>
        <w:tc>
          <w:tcPr>
            <w:tcW w:w="2041" w:type="dxa"/>
            <w:shd w:val="clear" w:color="auto" w:fill="auto"/>
            <w:noWrap/>
            <w:hideMark/>
          </w:tcPr>
          <w:p w14:paraId="5DD0D2F3" w14:textId="77777777" w:rsidR="00490706" w:rsidRPr="00FC1763" w:rsidRDefault="00490706" w:rsidP="00490706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4"/>
              </w:rPr>
            </w:pPr>
            <w:r w:rsidRPr="00FC1763">
              <w:rPr>
                <w:rFonts w:eastAsia="DengXian" w:hint="eastAsia"/>
                <w:color w:val="000000"/>
                <w:kern w:val="0"/>
                <w:sz w:val="24"/>
              </w:rPr>
              <w:t xml:space="preserve">0.838 </w:t>
            </w:r>
            <w:r w:rsidRPr="00FC1763">
              <w:rPr>
                <w:rFonts w:eastAsia="DengXian"/>
                <w:color w:val="000000"/>
                <w:kern w:val="0"/>
                <w:sz w:val="24"/>
              </w:rPr>
              <w:t>‡</w:t>
            </w:r>
          </w:p>
        </w:tc>
      </w:tr>
      <w:tr w:rsidR="00490706" w:rsidRPr="00FC1763" w14:paraId="65100AB3" w14:textId="77777777" w:rsidTr="0005404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  <w:noWrap/>
            <w:hideMark/>
          </w:tcPr>
          <w:p w14:paraId="50D6C67F" w14:textId="77777777" w:rsidR="00490706" w:rsidRPr="00FC1763" w:rsidRDefault="00490706" w:rsidP="00490706">
            <w:pPr>
              <w:widowControl/>
              <w:spacing w:line="36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5A89DD50" w14:textId="77777777" w:rsidR="00490706" w:rsidRPr="00490706" w:rsidRDefault="00490706" w:rsidP="0049070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4"/>
              </w:rPr>
            </w:pPr>
          </w:p>
        </w:tc>
        <w:tc>
          <w:tcPr>
            <w:tcW w:w="2041" w:type="dxa"/>
            <w:shd w:val="clear" w:color="auto" w:fill="auto"/>
            <w:noWrap/>
            <w:hideMark/>
          </w:tcPr>
          <w:p w14:paraId="75FC2478" w14:textId="77777777" w:rsidR="00490706" w:rsidRPr="00FC1763" w:rsidRDefault="00490706" w:rsidP="0049070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4"/>
              </w:rPr>
            </w:pPr>
          </w:p>
        </w:tc>
      </w:tr>
      <w:tr w:rsidR="00490706" w:rsidRPr="00FC1763" w14:paraId="58DF635B" w14:textId="77777777" w:rsidTr="0005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  <w:noWrap/>
            <w:hideMark/>
          </w:tcPr>
          <w:p w14:paraId="33775FA7" w14:textId="77777777" w:rsidR="00490706" w:rsidRPr="00FC1763" w:rsidRDefault="00490706" w:rsidP="00490706">
            <w:pPr>
              <w:widowControl/>
              <w:spacing w:line="36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FC1763">
              <w:rPr>
                <w:rFonts w:eastAsia="DengXian" w:hint="eastAsia"/>
                <w:color w:val="000000"/>
                <w:kern w:val="0"/>
                <w:sz w:val="24"/>
              </w:rPr>
              <w:t>Medication on admission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059D4F5B" w14:textId="77777777" w:rsidR="00490706" w:rsidRPr="00490706" w:rsidRDefault="00490706" w:rsidP="00490706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2041" w:type="dxa"/>
            <w:shd w:val="clear" w:color="auto" w:fill="auto"/>
            <w:noWrap/>
            <w:hideMark/>
          </w:tcPr>
          <w:p w14:paraId="7EFA06AF" w14:textId="77777777" w:rsidR="00490706" w:rsidRPr="00FC1763" w:rsidRDefault="00490706" w:rsidP="00490706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4"/>
              </w:rPr>
            </w:pPr>
          </w:p>
        </w:tc>
      </w:tr>
      <w:tr w:rsidR="00490706" w:rsidRPr="00FC1763" w14:paraId="0EC77678" w14:textId="77777777" w:rsidTr="0005404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  <w:noWrap/>
            <w:hideMark/>
          </w:tcPr>
          <w:p w14:paraId="0CF37699" w14:textId="77777777" w:rsidR="00490706" w:rsidRPr="00FC1763" w:rsidRDefault="00490706" w:rsidP="00490706">
            <w:pPr>
              <w:widowControl/>
              <w:spacing w:line="36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FC1763">
              <w:rPr>
                <w:rFonts w:eastAsia="DengXian" w:hint="eastAsia"/>
                <w:color w:val="000000"/>
                <w:kern w:val="0"/>
                <w:sz w:val="24"/>
              </w:rPr>
              <w:t>Statin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73198B91" w14:textId="2D5F8E9A" w:rsidR="00490706" w:rsidRPr="00490706" w:rsidRDefault="00490706" w:rsidP="0049070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4"/>
              </w:rPr>
            </w:pPr>
            <w:r w:rsidRPr="00490706">
              <w:rPr>
                <w:sz w:val="24"/>
              </w:rPr>
              <w:t>0.84 (0.15-4.68)</w:t>
            </w:r>
          </w:p>
        </w:tc>
        <w:tc>
          <w:tcPr>
            <w:tcW w:w="2041" w:type="dxa"/>
            <w:shd w:val="clear" w:color="auto" w:fill="auto"/>
            <w:noWrap/>
            <w:hideMark/>
          </w:tcPr>
          <w:p w14:paraId="360C3E86" w14:textId="77777777" w:rsidR="00490706" w:rsidRPr="00FC1763" w:rsidRDefault="00490706" w:rsidP="0049070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4"/>
              </w:rPr>
            </w:pPr>
            <w:r w:rsidRPr="00FC1763">
              <w:rPr>
                <w:rFonts w:eastAsia="DengXian" w:hint="eastAsia"/>
                <w:color w:val="000000"/>
                <w:kern w:val="0"/>
                <w:sz w:val="24"/>
              </w:rPr>
              <w:t xml:space="preserve">0.836 </w:t>
            </w:r>
            <w:r w:rsidRPr="00FC1763">
              <w:rPr>
                <w:rFonts w:eastAsia="DengXian"/>
                <w:color w:val="000000"/>
                <w:kern w:val="0"/>
                <w:sz w:val="24"/>
              </w:rPr>
              <w:t>‡</w:t>
            </w:r>
          </w:p>
        </w:tc>
      </w:tr>
      <w:tr w:rsidR="00490706" w:rsidRPr="00FC1763" w14:paraId="6881D205" w14:textId="77777777" w:rsidTr="0005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  <w:noWrap/>
            <w:hideMark/>
          </w:tcPr>
          <w:p w14:paraId="1518A0A1" w14:textId="77777777" w:rsidR="00490706" w:rsidRPr="00FC1763" w:rsidRDefault="00490706" w:rsidP="00490706">
            <w:pPr>
              <w:widowControl/>
              <w:spacing w:line="36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FC1763">
              <w:rPr>
                <w:rFonts w:eastAsia="DengXian" w:hint="eastAsia"/>
                <w:color w:val="000000"/>
                <w:kern w:val="0"/>
                <w:sz w:val="24"/>
              </w:rPr>
              <w:t>Antiplatelet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6CD6FB74" w14:textId="69FD8ACB" w:rsidR="00490706" w:rsidRPr="00490706" w:rsidRDefault="00490706" w:rsidP="00490706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4"/>
              </w:rPr>
            </w:pPr>
            <w:r w:rsidRPr="00490706">
              <w:rPr>
                <w:sz w:val="24"/>
              </w:rPr>
              <w:t>0.83 (0.20-3.44)</w:t>
            </w:r>
          </w:p>
        </w:tc>
        <w:tc>
          <w:tcPr>
            <w:tcW w:w="2041" w:type="dxa"/>
            <w:shd w:val="clear" w:color="auto" w:fill="auto"/>
            <w:noWrap/>
            <w:hideMark/>
          </w:tcPr>
          <w:p w14:paraId="0E798F79" w14:textId="77777777" w:rsidR="00490706" w:rsidRPr="00FC1763" w:rsidRDefault="00490706" w:rsidP="00490706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4"/>
              </w:rPr>
            </w:pPr>
            <w:r w:rsidRPr="00FC1763">
              <w:rPr>
                <w:rFonts w:eastAsia="DengXian" w:hint="eastAsia"/>
                <w:color w:val="000000"/>
                <w:kern w:val="0"/>
                <w:sz w:val="24"/>
              </w:rPr>
              <w:t xml:space="preserve">0.801 </w:t>
            </w:r>
            <w:r w:rsidRPr="00FC1763">
              <w:rPr>
                <w:rFonts w:eastAsia="DengXian"/>
                <w:color w:val="000000"/>
                <w:kern w:val="0"/>
                <w:sz w:val="24"/>
              </w:rPr>
              <w:t>‡</w:t>
            </w:r>
          </w:p>
        </w:tc>
      </w:tr>
      <w:tr w:rsidR="00490706" w:rsidRPr="00FC1763" w14:paraId="27B9498D" w14:textId="77777777" w:rsidTr="0005404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  <w:noWrap/>
            <w:hideMark/>
          </w:tcPr>
          <w:p w14:paraId="57630B71" w14:textId="77777777" w:rsidR="00490706" w:rsidRPr="00FC1763" w:rsidRDefault="00490706" w:rsidP="00490706">
            <w:pPr>
              <w:widowControl/>
              <w:spacing w:line="36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FC1763">
              <w:rPr>
                <w:rFonts w:eastAsia="DengXian" w:hint="eastAsia"/>
                <w:color w:val="000000"/>
                <w:kern w:val="0"/>
                <w:sz w:val="24"/>
              </w:rPr>
              <w:t>Anticoagulant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0DBAD109" w14:textId="464E51A9" w:rsidR="00490706" w:rsidRPr="00490706" w:rsidRDefault="00490706" w:rsidP="0049070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4"/>
              </w:rPr>
            </w:pPr>
            <w:r w:rsidRPr="00490706">
              <w:rPr>
                <w:sz w:val="24"/>
              </w:rPr>
              <w:t>-</w:t>
            </w:r>
          </w:p>
        </w:tc>
        <w:tc>
          <w:tcPr>
            <w:tcW w:w="2041" w:type="dxa"/>
            <w:shd w:val="clear" w:color="auto" w:fill="auto"/>
            <w:noWrap/>
            <w:hideMark/>
          </w:tcPr>
          <w:p w14:paraId="52F1F7B9" w14:textId="77777777" w:rsidR="00490706" w:rsidRPr="00FC1763" w:rsidRDefault="00490706" w:rsidP="0049070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4"/>
              </w:rPr>
            </w:pPr>
            <w:r w:rsidRPr="00FC1763">
              <w:rPr>
                <w:rFonts w:eastAsia="DengXian" w:hint="eastAsia"/>
                <w:color w:val="000000"/>
                <w:kern w:val="0"/>
                <w:sz w:val="24"/>
              </w:rPr>
              <w:t>-</w:t>
            </w:r>
          </w:p>
        </w:tc>
      </w:tr>
      <w:tr w:rsidR="00490706" w:rsidRPr="00FC1763" w14:paraId="76D1605A" w14:textId="77777777" w:rsidTr="0005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  <w:noWrap/>
            <w:hideMark/>
          </w:tcPr>
          <w:p w14:paraId="0A477BCB" w14:textId="77777777" w:rsidR="00490706" w:rsidRPr="00FC1763" w:rsidRDefault="00490706" w:rsidP="00490706">
            <w:pPr>
              <w:widowControl/>
              <w:spacing w:line="36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7364DEDA" w14:textId="77777777" w:rsidR="00490706" w:rsidRPr="00490706" w:rsidRDefault="00490706" w:rsidP="00490706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4"/>
              </w:rPr>
            </w:pPr>
          </w:p>
        </w:tc>
        <w:tc>
          <w:tcPr>
            <w:tcW w:w="2041" w:type="dxa"/>
            <w:shd w:val="clear" w:color="auto" w:fill="auto"/>
            <w:noWrap/>
            <w:hideMark/>
          </w:tcPr>
          <w:p w14:paraId="7FC655AA" w14:textId="77777777" w:rsidR="00490706" w:rsidRPr="00FC1763" w:rsidRDefault="00490706" w:rsidP="00490706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4"/>
              </w:rPr>
            </w:pPr>
          </w:p>
        </w:tc>
      </w:tr>
      <w:tr w:rsidR="00490706" w:rsidRPr="00FC1763" w14:paraId="1567D833" w14:textId="77777777" w:rsidTr="0005404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  <w:noWrap/>
            <w:hideMark/>
          </w:tcPr>
          <w:p w14:paraId="596A57CD" w14:textId="77777777" w:rsidR="00490706" w:rsidRPr="00FC1763" w:rsidRDefault="00490706" w:rsidP="00490706">
            <w:pPr>
              <w:widowControl/>
              <w:spacing w:line="36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FC1763">
              <w:rPr>
                <w:rFonts w:eastAsia="DengXian" w:hint="eastAsia"/>
                <w:color w:val="000000"/>
                <w:kern w:val="0"/>
                <w:sz w:val="24"/>
              </w:rPr>
              <w:t xml:space="preserve">Preoperative </w:t>
            </w:r>
            <w:r w:rsidRPr="00FC1763">
              <w:rPr>
                <w:rFonts w:eastAsia="DengXian"/>
                <w:color w:val="000000"/>
                <w:kern w:val="0"/>
                <w:sz w:val="24"/>
              </w:rPr>
              <w:t>hematological</w:t>
            </w:r>
            <w:r w:rsidRPr="00FC1763">
              <w:rPr>
                <w:rFonts w:eastAsia="DengXian" w:hint="eastAsia"/>
                <w:color w:val="000000"/>
                <w:kern w:val="0"/>
                <w:sz w:val="24"/>
              </w:rPr>
              <w:t xml:space="preserve"> parameters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5FB73E18" w14:textId="77777777" w:rsidR="00490706" w:rsidRPr="00490706" w:rsidRDefault="00490706" w:rsidP="0049070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2041" w:type="dxa"/>
            <w:shd w:val="clear" w:color="auto" w:fill="auto"/>
            <w:noWrap/>
            <w:hideMark/>
          </w:tcPr>
          <w:p w14:paraId="13D60AC5" w14:textId="77777777" w:rsidR="00490706" w:rsidRPr="00FC1763" w:rsidRDefault="00490706" w:rsidP="0049070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4"/>
              </w:rPr>
            </w:pPr>
          </w:p>
        </w:tc>
      </w:tr>
      <w:tr w:rsidR="00490706" w:rsidRPr="00FC1763" w14:paraId="563F97A8" w14:textId="77777777" w:rsidTr="0005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  <w:noWrap/>
            <w:hideMark/>
          </w:tcPr>
          <w:p w14:paraId="4BDDCB95" w14:textId="77777777" w:rsidR="00490706" w:rsidRPr="00FC1763" w:rsidRDefault="00490706" w:rsidP="00490706">
            <w:pPr>
              <w:widowControl/>
              <w:spacing w:line="36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FC1763">
              <w:rPr>
                <w:rFonts w:eastAsia="DengXian" w:hint="eastAsia"/>
                <w:color w:val="000000"/>
                <w:kern w:val="0"/>
                <w:sz w:val="24"/>
              </w:rPr>
              <w:t>Serum creatinine</w:t>
            </w:r>
            <w:r w:rsidRPr="00FC1763">
              <w:rPr>
                <w:rFonts w:eastAsia="DengXian"/>
                <w:color w:val="000000"/>
                <w:kern w:val="0"/>
                <w:sz w:val="24"/>
              </w:rPr>
              <w:t xml:space="preserve"> (&gt;115μmol/L)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16D7EFAB" w14:textId="15FB4C56" w:rsidR="00490706" w:rsidRPr="00490706" w:rsidRDefault="00490706" w:rsidP="00490706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4"/>
              </w:rPr>
            </w:pPr>
            <w:r w:rsidRPr="00490706">
              <w:rPr>
                <w:sz w:val="24"/>
              </w:rPr>
              <w:t>0.99 (0.49-2.00)</w:t>
            </w:r>
          </w:p>
        </w:tc>
        <w:tc>
          <w:tcPr>
            <w:tcW w:w="2041" w:type="dxa"/>
            <w:shd w:val="clear" w:color="auto" w:fill="auto"/>
            <w:noWrap/>
            <w:hideMark/>
          </w:tcPr>
          <w:p w14:paraId="7512331B" w14:textId="77777777" w:rsidR="00490706" w:rsidRPr="00FC1763" w:rsidRDefault="00490706" w:rsidP="00490706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4"/>
              </w:rPr>
            </w:pPr>
            <w:r w:rsidRPr="00FC1763">
              <w:rPr>
                <w:rFonts w:eastAsia="DengXian" w:hint="eastAsia"/>
                <w:color w:val="000000"/>
                <w:kern w:val="0"/>
                <w:sz w:val="24"/>
              </w:rPr>
              <w:t xml:space="preserve">0.987 </w:t>
            </w:r>
            <w:r w:rsidRPr="00FC1763">
              <w:rPr>
                <w:rFonts w:eastAsia="DengXian"/>
                <w:color w:val="000000"/>
                <w:kern w:val="0"/>
                <w:sz w:val="24"/>
              </w:rPr>
              <w:t>‡</w:t>
            </w:r>
          </w:p>
        </w:tc>
      </w:tr>
      <w:tr w:rsidR="00490706" w:rsidRPr="00FC1763" w14:paraId="6682024D" w14:textId="77777777" w:rsidTr="0005404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  <w:noWrap/>
            <w:hideMark/>
          </w:tcPr>
          <w:p w14:paraId="60A9E3D1" w14:textId="77777777" w:rsidR="00490706" w:rsidRPr="00FC1763" w:rsidRDefault="00490706" w:rsidP="00490706">
            <w:pPr>
              <w:widowControl/>
              <w:spacing w:line="36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FC1763">
              <w:rPr>
                <w:rFonts w:eastAsia="DengXian"/>
                <w:color w:val="000000"/>
                <w:kern w:val="0"/>
                <w:sz w:val="24"/>
              </w:rPr>
              <w:t>e</w:t>
            </w:r>
            <w:r w:rsidRPr="00FC1763">
              <w:rPr>
                <w:rFonts w:eastAsia="DengXian" w:hint="eastAsia"/>
                <w:color w:val="000000"/>
                <w:kern w:val="0"/>
                <w:sz w:val="24"/>
              </w:rPr>
              <w:t xml:space="preserve">GFR </w:t>
            </w:r>
            <w:r w:rsidRPr="00FC1763">
              <w:rPr>
                <w:rFonts w:eastAsia="DengXian"/>
                <w:color w:val="000000"/>
                <w:kern w:val="0"/>
                <w:sz w:val="24"/>
              </w:rPr>
              <w:t>(&lt;100 ml/min/1.73m</w:t>
            </w:r>
            <w:r w:rsidRPr="00FC1763">
              <w:rPr>
                <w:rFonts w:eastAsia="DengXian"/>
                <w:color w:val="000000"/>
                <w:kern w:val="0"/>
                <w:sz w:val="24"/>
                <w:vertAlign w:val="superscript"/>
              </w:rPr>
              <w:t>2</w:t>
            </w:r>
            <w:r w:rsidRPr="00FC1763">
              <w:rPr>
                <w:rFonts w:eastAsia="DengXian"/>
                <w:color w:val="000000"/>
                <w:kern w:val="0"/>
                <w:sz w:val="24"/>
              </w:rPr>
              <w:t>)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7095B652" w14:textId="64AC332A" w:rsidR="00490706" w:rsidRPr="00490706" w:rsidRDefault="00490706" w:rsidP="00490706">
            <w:pPr>
              <w:widowControl/>
              <w:tabs>
                <w:tab w:val="left" w:pos="70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4"/>
              </w:rPr>
            </w:pPr>
          </w:p>
        </w:tc>
        <w:tc>
          <w:tcPr>
            <w:tcW w:w="2041" w:type="dxa"/>
            <w:shd w:val="clear" w:color="auto" w:fill="auto"/>
            <w:noWrap/>
            <w:hideMark/>
          </w:tcPr>
          <w:p w14:paraId="3A80491F" w14:textId="77777777" w:rsidR="00490706" w:rsidRPr="00FC1763" w:rsidRDefault="00490706" w:rsidP="0049070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4"/>
              </w:rPr>
            </w:pPr>
            <w:r w:rsidRPr="00FC1763">
              <w:rPr>
                <w:rFonts w:eastAsia="DengXian"/>
                <w:color w:val="000000"/>
                <w:kern w:val="0"/>
                <w:sz w:val="24"/>
              </w:rPr>
              <w:t>0.768 ‡</w:t>
            </w:r>
          </w:p>
        </w:tc>
      </w:tr>
      <w:tr w:rsidR="00490706" w:rsidRPr="00FC1763" w14:paraId="014BED13" w14:textId="77777777" w:rsidTr="0005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  <w:noWrap/>
            <w:hideMark/>
          </w:tcPr>
          <w:p w14:paraId="249F2E39" w14:textId="77777777" w:rsidR="00490706" w:rsidRPr="00FC1763" w:rsidRDefault="00490706" w:rsidP="00490706">
            <w:pPr>
              <w:widowControl/>
              <w:spacing w:line="36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FC1763">
              <w:rPr>
                <w:rFonts w:eastAsia="DengXian" w:hint="eastAsia"/>
                <w:color w:val="000000"/>
                <w:kern w:val="0"/>
                <w:sz w:val="24"/>
              </w:rPr>
              <w:t>Cholesterol</w:t>
            </w:r>
            <w:r w:rsidRPr="00FC1763">
              <w:rPr>
                <w:rFonts w:eastAsia="DengXian"/>
                <w:color w:val="000000"/>
                <w:kern w:val="0"/>
                <w:sz w:val="24"/>
              </w:rPr>
              <w:t xml:space="preserve"> (mmol/L)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09BD09EA" w14:textId="0768B2B1" w:rsidR="00490706" w:rsidRPr="00490706" w:rsidRDefault="00490706" w:rsidP="00490706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4"/>
              </w:rPr>
            </w:pPr>
            <w:r w:rsidRPr="00490706">
              <w:rPr>
                <w:sz w:val="24"/>
              </w:rPr>
              <w:t>1.38 (0.49-3.89)</w:t>
            </w:r>
          </w:p>
        </w:tc>
        <w:tc>
          <w:tcPr>
            <w:tcW w:w="2041" w:type="dxa"/>
            <w:shd w:val="clear" w:color="auto" w:fill="auto"/>
            <w:noWrap/>
            <w:hideMark/>
          </w:tcPr>
          <w:p w14:paraId="34321B3E" w14:textId="77777777" w:rsidR="00490706" w:rsidRPr="00FC1763" w:rsidRDefault="00490706" w:rsidP="00490706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4"/>
              </w:rPr>
            </w:pPr>
            <w:r w:rsidRPr="00FC1763">
              <w:rPr>
                <w:rFonts w:eastAsia="DengXian" w:hint="eastAsia"/>
                <w:color w:val="000000"/>
                <w:kern w:val="0"/>
                <w:sz w:val="24"/>
              </w:rPr>
              <w:t xml:space="preserve">0.538 </w:t>
            </w:r>
            <w:r w:rsidRPr="00FC1763">
              <w:rPr>
                <w:rFonts w:eastAsia="DengXian"/>
                <w:color w:val="000000"/>
                <w:kern w:val="0"/>
                <w:sz w:val="24"/>
              </w:rPr>
              <w:t>‡</w:t>
            </w:r>
          </w:p>
        </w:tc>
      </w:tr>
      <w:tr w:rsidR="00490706" w:rsidRPr="00FC1763" w14:paraId="655189D7" w14:textId="77777777" w:rsidTr="0005404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  <w:noWrap/>
            <w:hideMark/>
          </w:tcPr>
          <w:p w14:paraId="58D29352" w14:textId="77777777" w:rsidR="00490706" w:rsidRPr="00FC1763" w:rsidRDefault="00490706" w:rsidP="00490706">
            <w:pPr>
              <w:widowControl/>
              <w:spacing w:line="36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FC1763">
              <w:rPr>
                <w:rFonts w:eastAsia="DengXian" w:hint="eastAsia"/>
                <w:color w:val="000000"/>
                <w:kern w:val="0"/>
                <w:sz w:val="24"/>
              </w:rPr>
              <w:t>Triglycerides</w:t>
            </w:r>
            <w:r w:rsidRPr="00FC1763">
              <w:rPr>
                <w:rFonts w:eastAsia="DengXian"/>
                <w:color w:val="000000"/>
                <w:kern w:val="0"/>
                <w:sz w:val="24"/>
              </w:rPr>
              <w:t xml:space="preserve"> (mmol/L)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216A8B15" w14:textId="3416CB22" w:rsidR="00490706" w:rsidRPr="00490706" w:rsidRDefault="00490706" w:rsidP="0049070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4"/>
              </w:rPr>
            </w:pPr>
            <w:r w:rsidRPr="00490706">
              <w:rPr>
                <w:sz w:val="24"/>
              </w:rPr>
              <w:t>0.43 (0.17-1.08)</w:t>
            </w:r>
          </w:p>
        </w:tc>
        <w:tc>
          <w:tcPr>
            <w:tcW w:w="2041" w:type="dxa"/>
            <w:shd w:val="clear" w:color="auto" w:fill="auto"/>
            <w:noWrap/>
            <w:hideMark/>
          </w:tcPr>
          <w:p w14:paraId="0F665EDA" w14:textId="77777777" w:rsidR="00490706" w:rsidRPr="00FC1763" w:rsidRDefault="00490706" w:rsidP="0049070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4"/>
              </w:rPr>
            </w:pPr>
            <w:r w:rsidRPr="00FC1763">
              <w:rPr>
                <w:rFonts w:eastAsia="DengXian" w:hint="eastAsia"/>
                <w:color w:val="000000"/>
                <w:kern w:val="0"/>
                <w:sz w:val="24"/>
              </w:rPr>
              <w:t xml:space="preserve">0.073 </w:t>
            </w:r>
            <w:r w:rsidRPr="00FC1763">
              <w:rPr>
                <w:rFonts w:eastAsia="DengXian"/>
                <w:color w:val="000000"/>
                <w:kern w:val="0"/>
                <w:sz w:val="24"/>
              </w:rPr>
              <w:t>‡</w:t>
            </w:r>
          </w:p>
        </w:tc>
      </w:tr>
      <w:tr w:rsidR="00490706" w:rsidRPr="00FC1763" w14:paraId="791CDF94" w14:textId="77777777" w:rsidTr="0005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  <w:noWrap/>
            <w:hideMark/>
          </w:tcPr>
          <w:p w14:paraId="0421E33D" w14:textId="77777777" w:rsidR="00490706" w:rsidRPr="00FC1763" w:rsidRDefault="00490706" w:rsidP="00490706">
            <w:pPr>
              <w:widowControl/>
              <w:spacing w:line="36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FC1763">
              <w:rPr>
                <w:rFonts w:eastAsia="DengXian" w:hint="eastAsia"/>
                <w:color w:val="000000"/>
                <w:kern w:val="0"/>
                <w:sz w:val="24"/>
              </w:rPr>
              <w:t>LDL</w:t>
            </w:r>
            <w:r w:rsidRPr="00FC1763">
              <w:rPr>
                <w:rFonts w:eastAsia="DengXian"/>
                <w:color w:val="000000"/>
                <w:kern w:val="0"/>
                <w:sz w:val="24"/>
              </w:rPr>
              <w:t xml:space="preserve"> (mmol/L)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23173E61" w14:textId="45EDFD24" w:rsidR="00490706" w:rsidRPr="00490706" w:rsidRDefault="00490706" w:rsidP="00490706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4"/>
              </w:rPr>
            </w:pPr>
            <w:r w:rsidRPr="00490706">
              <w:rPr>
                <w:sz w:val="24"/>
              </w:rPr>
              <w:t>0.88 (0.44-1.76)</w:t>
            </w:r>
          </w:p>
        </w:tc>
        <w:tc>
          <w:tcPr>
            <w:tcW w:w="2041" w:type="dxa"/>
            <w:shd w:val="clear" w:color="auto" w:fill="auto"/>
            <w:noWrap/>
            <w:hideMark/>
          </w:tcPr>
          <w:p w14:paraId="4DC0D0F3" w14:textId="77777777" w:rsidR="00490706" w:rsidRPr="00FC1763" w:rsidRDefault="00490706" w:rsidP="00490706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4"/>
              </w:rPr>
            </w:pPr>
            <w:r w:rsidRPr="00FC1763">
              <w:rPr>
                <w:rFonts w:eastAsia="DengXian" w:hint="eastAsia"/>
                <w:color w:val="000000"/>
                <w:kern w:val="0"/>
                <w:sz w:val="24"/>
              </w:rPr>
              <w:t xml:space="preserve">0.714 </w:t>
            </w:r>
            <w:r w:rsidRPr="00FC1763">
              <w:rPr>
                <w:rFonts w:eastAsia="DengXian"/>
                <w:color w:val="000000"/>
                <w:kern w:val="0"/>
                <w:sz w:val="24"/>
              </w:rPr>
              <w:t>‡</w:t>
            </w:r>
          </w:p>
        </w:tc>
      </w:tr>
      <w:tr w:rsidR="00490706" w:rsidRPr="00FC1763" w14:paraId="615CAEAF" w14:textId="77777777" w:rsidTr="0005404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  <w:noWrap/>
            <w:hideMark/>
          </w:tcPr>
          <w:p w14:paraId="63BA20C8" w14:textId="77777777" w:rsidR="00490706" w:rsidRPr="00FC1763" w:rsidRDefault="00490706" w:rsidP="00490706">
            <w:pPr>
              <w:widowControl/>
              <w:spacing w:line="36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FC1763">
              <w:rPr>
                <w:rFonts w:eastAsia="DengXian" w:hint="eastAsia"/>
                <w:color w:val="000000"/>
                <w:kern w:val="0"/>
                <w:sz w:val="24"/>
              </w:rPr>
              <w:t>HDL</w:t>
            </w:r>
            <w:r w:rsidRPr="00FC1763">
              <w:rPr>
                <w:rFonts w:eastAsia="DengXian"/>
                <w:color w:val="000000"/>
                <w:kern w:val="0"/>
                <w:sz w:val="24"/>
              </w:rPr>
              <w:t xml:space="preserve"> (mmol/L)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768887C6" w14:textId="05474CEF" w:rsidR="00490706" w:rsidRPr="00490706" w:rsidRDefault="00490706" w:rsidP="0049070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4"/>
              </w:rPr>
            </w:pPr>
            <w:r w:rsidRPr="00490706">
              <w:rPr>
                <w:sz w:val="24"/>
              </w:rPr>
              <w:t>0.49 (0.22-1.11)</w:t>
            </w:r>
          </w:p>
        </w:tc>
        <w:tc>
          <w:tcPr>
            <w:tcW w:w="2041" w:type="dxa"/>
            <w:shd w:val="clear" w:color="auto" w:fill="auto"/>
            <w:noWrap/>
            <w:hideMark/>
          </w:tcPr>
          <w:p w14:paraId="6ECD9F14" w14:textId="77777777" w:rsidR="00490706" w:rsidRPr="00FC1763" w:rsidRDefault="00490706" w:rsidP="0049070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4"/>
              </w:rPr>
            </w:pPr>
            <w:r w:rsidRPr="00FC1763">
              <w:rPr>
                <w:rFonts w:eastAsia="DengXian" w:hint="eastAsia"/>
                <w:color w:val="000000"/>
                <w:kern w:val="0"/>
                <w:sz w:val="24"/>
              </w:rPr>
              <w:t xml:space="preserve">0.088 </w:t>
            </w:r>
            <w:r w:rsidRPr="00FC1763">
              <w:rPr>
                <w:rFonts w:eastAsia="DengXian"/>
                <w:color w:val="000000"/>
                <w:kern w:val="0"/>
                <w:sz w:val="24"/>
              </w:rPr>
              <w:t>‡</w:t>
            </w:r>
          </w:p>
        </w:tc>
      </w:tr>
      <w:tr w:rsidR="00490706" w:rsidRPr="00FC1763" w14:paraId="67BB9187" w14:textId="77777777" w:rsidTr="0005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  <w:noWrap/>
            <w:hideMark/>
          </w:tcPr>
          <w:p w14:paraId="3BA6697C" w14:textId="77777777" w:rsidR="00490706" w:rsidRPr="00FC1763" w:rsidRDefault="00490706" w:rsidP="00490706">
            <w:pPr>
              <w:widowControl/>
              <w:spacing w:line="36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FC1763">
              <w:rPr>
                <w:rFonts w:eastAsia="DengXian" w:hint="eastAsia"/>
                <w:color w:val="000000"/>
                <w:kern w:val="0"/>
                <w:sz w:val="24"/>
              </w:rPr>
              <w:lastRenderedPageBreak/>
              <w:t>ALB</w:t>
            </w:r>
            <w:r w:rsidRPr="00FC1763">
              <w:rPr>
                <w:rFonts w:eastAsia="DengXian"/>
                <w:color w:val="000000"/>
                <w:kern w:val="0"/>
                <w:sz w:val="24"/>
              </w:rPr>
              <w:t xml:space="preserve"> (&lt;35 </w:t>
            </w:r>
            <w:r w:rsidRPr="00FC1763">
              <w:rPr>
                <w:rFonts w:eastAsia="DengXian" w:hint="eastAsia"/>
                <w:color w:val="000000"/>
                <w:kern w:val="0"/>
                <w:sz w:val="24"/>
              </w:rPr>
              <w:t>g/L</w:t>
            </w:r>
            <w:r w:rsidRPr="00FC1763">
              <w:rPr>
                <w:rFonts w:eastAsia="DengXian"/>
                <w:color w:val="000000"/>
                <w:kern w:val="0"/>
                <w:sz w:val="24"/>
              </w:rPr>
              <w:t>)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7A2981D3" w14:textId="2BDCD658" w:rsidR="00490706" w:rsidRPr="00490706" w:rsidRDefault="00490706" w:rsidP="00490706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4"/>
              </w:rPr>
            </w:pPr>
            <w:r w:rsidRPr="00490706">
              <w:rPr>
                <w:sz w:val="24"/>
              </w:rPr>
              <w:t>0.78 (0.44-1.40)</w:t>
            </w:r>
          </w:p>
        </w:tc>
        <w:tc>
          <w:tcPr>
            <w:tcW w:w="2041" w:type="dxa"/>
            <w:shd w:val="clear" w:color="auto" w:fill="auto"/>
            <w:noWrap/>
            <w:hideMark/>
          </w:tcPr>
          <w:p w14:paraId="25667C4E" w14:textId="77777777" w:rsidR="00490706" w:rsidRPr="00FC1763" w:rsidRDefault="00490706" w:rsidP="00490706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4"/>
              </w:rPr>
            </w:pPr>
            <w:r w:rsidRPr="00FC1763">
              <w:rPr>
                <w:rFonts w:eastAsia="DengXian" w:hint="eastAsia"/>
                <w:color w:val="000000"/>
                <w:kern w:val="0"/>
                <w:sz w:val="24"/>
              </w:rPr>
              <w:t xml:space="preserve">0.405 </w:t>
            </w:r>
            <w:r w:rsidRPr="00FC1763">
              <w:rPr>
                <w:rFonts w:eastAsia="DengXian"/>
                <w:color w:val="000000"/>
                <w:kern w:val="0"/>
                <w:sz w:val="24"/>
              </w:rPr>
              <w:t>‡</w:t>
            </w:r>
          </w:p>
        </w:tc>
      </w:tr>
      <w:tr w:rsidR="00490706" w:rsidRPr="00FC1763" w14:paraId="4311DBB5" w14:textId="77777777" w:rsidTr="0005404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  <w:noWrap/>
            <w:hideMark/>
          </w:tcPr>
          <w:p w14:paraId="21CAD60A" w14:textId="77777777" w:rsidR="00490706" w:rsidRPr="00FC1763" w:rsidRDefault="00490706" w:rsidP="00490706">
            <w:pPr>
              <w:widowControl/>
              <w:spacing w:line="36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FC1763">
              <w:rPr>
                <w:rFonts w:eastAsia="DengXian" w:hint="eastAsia"/>
                <w:color w:val="000000"/>
                <w:kern w:val="0"/>
                <w:sz w:val="24"/>
              </w:rPr>
              <w:t>WBC</w:t>
            </w:r>
            <w:r w:rsidRPr="00FC1763">
              <w:rPr>
                <w:rFonts w:eastAsia="DengXian"/>
                <w:color w:val="000000"/>
                <w:kern w:val="0"/>
                <w:sz w:val="24"/>
              </w:rPr>
              <w:t xml:space="preserve"> (×10</w:t>
            </w:r>
            <w:r w:rsidRPr="00FC1763">
              <w:rPr>
                <w:rFonts w:eastAsia="DengXian"/>
                <w:color w:val="000000"/>
                <w:kern w:val="0"/>
                <w:sz w:val="24"/>
                <w:vertAlign w:val="superscript"/>
              </w:rPr>
              <w:t xml:space="preserve">9 </w:t>
            </w:r>
            <w:r w:rsidRPr="00FC1763">
              <w:rPr>
                <w:rFonts w:eastAsia="DengXian"/>
                <w:color w:val="000000"/>
                <w:kern w:val="0"/>
                <w:sz w:val="24"/>
              </w:rPr>
              <w:t>/L)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7D8209FB" w14:textId="72F4DD6A" w:rsidR="00490706" w:rsidRPr="00490706" w:rsidRDefault="00490706" w:rsidP="0049070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4"/>
              </w:rPr>
            </w:pPr>
            <w:r w:rsidRPr="00490706">
              <w:rPr>
                <w:sz w:val="24"/>
              </w:rPr>
              <w:t>0.83 (0.46-1.51)</w:t>
            </w:r>
          </w:p>
        </w:tc>
        <w:tc>
          <w:tcPr>
            <w:tcW w:w="2041" w:type="dxa"/>
            <w:shd w:val="clear" w:color="auto" w:fill="auto"/>
            <w:noWrap/>
            <w:hideMark/>
          </w:tcPr>
          <w:p w14:paraId="00C5E5E9" w14:textId="77777777" w:rsidR="00490706" w:rsidRPr="00FC1763" w:rsidRDefault="00490706" w:rsidP="0049070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4"/>
              </w:rPr>
            </w:pPr>
            <w:r w:rsidRPr="00FC1763">
              <w:rPr>
                <w:rFonts w:eastAsia="DengXian" w:hint="eastAsia"/>
                <w:color w:val="000000"/>
                <w:kern w:val="0"/>
                <w:sz w:val="24"/>
              </w:rPr>
              <w:t xml:space="preserve">0.550 </w:t>
            </w:r>
            <w:r w:rsidRPr="00FC1763">
              <w:rPr>
                <w:sz w:val="24"/>
              </w:rPr>
              <w:t>†</w:t>
            </w:r>
          </w:p>
        </w:tc>
      </w:tr>
      <w:tr w:rsidR="00490706" w:rsidRPr="00FC1763" w14:paraId="29367F45" w14:textId="77777777" w:rsidTr="0005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  <w:noWrap/>
            <w:hideMark/>
          </w:tcPr>
          <w:p w14:paraId="1F269436" w14:textId="77777777" w:rsidR="00490706" w:rsidRPr="00FC1763" w:rsidRDefault="00490706" w:rsidP="00490706">
            <w:pPr>
              <w:widowControl/>
              <w:spacing w:line="36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FC1763">
              <w:rPr>
                <w:rFonts w:eastAsia="DengXian" w:hint="eastAsia"/>
                <w:color w:val="000000"/>
                <w:kern w:val="0"/>
                <w:sz w:val="24"/>
              </w:rPr>
              <w:t>Neutrophil</w:t>
            </w:r>
            <w:r w:rsidRPr="00FC1763">
              <w:rPr>
                <w:rFonts w:eastAsia="DengXian"/>
                <w:color w:val="000000"/>
                <w:kern w:val="0"/>
                <w:sz w:val="24"/>
              </w:rPr>
              <w:t xml:space="preserve"> (×10</w:t>
            </w:r>
            <w:r w:rsidRPr="00FC1763">
              <w:rPr>
                <w:rFonts w:eastAsia="DengXian"/>
                <w:color w:val="000000"/>
                <w:kern w:val="0"/>
                <w:sz w:val="24"/>
                <w:vertAlign w:val="superscript"/>
              </w:rPr>
              <w:t xml:space="preserve">9 </w:t>
            </w:r>
            <w:r w:rsidRPr="00FC1763">
              <w:rPr>
                <w:rFonts w:eastAsia="DengXian"/>
                <w:color w:val="000000"/>
                <w:kern w:val="0"/>
                <w:sz w:val="24"/>
              </w:rPr>
              <w:t>/L)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26109850" w14:textId="29DC1F75" w:rsidR="00490706" w:rsidRPr="00490706" w:rsidRDefault="00490706" w:rsidP="00490706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4"/>
              </w:rPr>
            </w:pPr>
            <w:r w:rsidRPr="00490706">
              <w:rPr>
                <w:sz w:val="24"/>
              </w:rPr>
              <w:t>1.49 (0.83-2.68)</w:t>
            </w:r>
          </w:p>
        </w:tc>
        <w:tc>
          <w:tcPr>
            <w:tcW w:w="2041" w:type="dxa"/>
            <w:shd w:val="clear" w:color="auto" w:fill="auto"/>
            <w:noWrap/>
            <w:hideMark/>
          </w:tcPr>
          <w:p w14:paraId="65AFED7B" w14:textId="77777777" w:rsidR="00490706" w:rsidRPr="00FC1763" w:rsidRDefault="00490706" w:rsidP="00490706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4"/>
              </w:rPr>
            </w:pPr>
            <w:r w:rsidRPr="00FC1763">
              <w:rPr>
                <w:rFonts w:eastAsia="DengXian" w:hint="eastAsia"/>
                <w:color w:val="000000"/>
                <w:kern w:val="0"/>
                <w:sz w:val="24"/>
              </w:rPr>
              <w:t xml:space="preserve">0.186 </w:t>
            </w:r>
            <w:r w:rsidRPr="00FC1763">
              <w:rPr>
                <w:sz w:val="24"/>
              </w:rPr>
              <w:t>†</w:t>
            </w:r>
          </w:p>
        </w:tc>
      </w:tr>
      <w:tr w:rsidR="00490706" w:rsidRPr="00FC1763" w14:paraId="7224D496" w14:textId="77777777" w:rsidTr="0005404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  <w:noWrap/>
            <w:hideMark/>
          </w:tcPr>
          <w:p w14:paraId="2ABD5003" w14:textId="77777777" w:rsidR="00490706" w:rsidRPr="00FC1763" w:rsidRDefault="00490706" w:rsidP="00490706">
            <w:pPr>
              <w:widowControl/>
              <w:spacing w:line="36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FC1763">
              <w:rPr>
                <w:rFonts w:eastAsia="DengXian" w:hint="eastAsia"/>
                <w:color w:val="000000"/>
                <w:kern w:val="0"/>
                <w:sz w:val="24"/>
              </w:rPr>
              <w:t>Monocyte</w:t>
            </w:r>
            <w:r w:rsidRPr="00FC1763">
              <w:rPr>
                <w:rFonts w:eastAsia="DengXian"/>
                <w:color w:val="000000"/>
                <w:kern w:val="0"/>
                <w:sz w:val="24"/>
              </w:rPr>
              <w:t xml:space="preserve"> (×10</w:t>
            </w:r>
            <w:r w:rsidRPr="00FC1763">
              <w:rPr>
                <w:rFonts w:eastAsia="DengXian"/>
                <w:color w:val="000000"/>
                <w:kern w:val="0"/>
                <w:sz w:val="24"/>
                <w:vertAlign w:val="superscript"/>
              </w:rPr>
              <w:t xml:space="preserve">9 </w:t>
            </w:r>
            <w:r w:rsidRPr="00FC1763">
              <w:rPr>
                <w:rFonts w:eastAsia="DengXian"/>
                <w:color w:val="000000"/>
                <w:kern w:val="0"/>
                <w:sz w:val="24"/>
              </w:rPr>
              <w:t>/L)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3BB343AE" w14:textId="74B84891" w:rsidR="00490706" w:rsidRPr="00490706" w:rsidRDefault="00490706" w:rsidP="0049070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4"/>
              </w:rPr>
            </w:pPr>
            <w:r w:rsidRPr="00490706">
              <w:rPr>
                <w:rFonts w:eastAsia="DengXian"/>
                <w:color w:val="000000"/>
                <w:kern w:val="0"/>
                <w:sz w:val="24"/>
              </w:rPr>
              <w:t>0.37 (0.20-0.70)</w:t>
            </w:r>
          </w:p>
        </w:tc>
        <w:tc>
          <w:tcPr>
            <w:tcW w:w="2041" w:type="dxa"/>
            <w:shd w:val="clear" w:color="auto" w:fill="auto"/>
            <w:noWrap/>
            <w:hideMark/>
          </w:tcPr>
          <w:p w14:paraId="673833B7" w14:textId="77777777" w:rsidR="00490706" w:rsidRPr="00FC1763" w:rsidRDefault="00490706" w:rsidP="0049070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4"/>
              </w:rPr>
            </w:pPr>
            <w:r w:rsidRPr="00FC1763">
              <w:rPr>
                <w:rFonts w:eastAsia="DengXian" w:hint="eastAsia"/>
                <w:color w:val="000000"/>
                <w:kern w:val="0"/>
                <w:sz w:val="24"/>
              </w:rPr>
              <w:t xml:space="preserve">0.002 </w:t>
            </w:r>
            <w:r w:rsidRPr="00FC1763">
              <w:rPr>
                <w:sz w:val="24"/>
              </w:rPr>
              <w:t>†</w:t>
            </w:r>
          </w:p>
        </w:tc>
      </w:tr>
      <w:tr w:rsidR="00490706" w:rsidRPr="00FC1763" w14:paraId="1373F154" w14:textId="77777777" w:rsidTr="0005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  <w:noWrap/>
            <w:hideMark/>
          </w:tcPr>
          <w:p w14:paraId="09FC67EC" w14:textId="77777777" w:rsidR="00490706" w:rsidRPr="00FC1763" w:rsidRDefault="00490706" w:rsidP="00490706">
            <w:pPr>
              <w:widowControl/>
              <w:spacing w:line="36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FC1763">
              <w:rPr>
                <w:rFonts w:eastAsia="DengXian" w:hint="eastAsia"/>
                <w:color w:val="000000"/>
                <w:kern w:val="0"/>
                <w:sz w:val="24"/>
              </w:rPr>
              <w:t>Lymphocyte</w:t>
            </w:r>
            <w:r w:rsidRPr="00FC1763">
              <w:rPr>
                <w:rFonts w:eastAsia="DengXian"/>
                <w:color w:val="000000"/>
                <w:kern w:val="0"/>
                <w:sz w:val="24"/>
              </w:rPr>
              <w:t xml:space="preserve"> (×10</w:t>
            </w:r>
            <w:r w:rsidRPr="00FC1763">
              <w:rPr>
                <w:rFonts w:eastAsia="DengXian"/>
                <w:color w:val="000000"/>
                <w:kern w:val="0"/>
                <w:sz w:val="24"/>
                <w:vertAlign w:val="superscript"/>
              </w:rPr>
              <w:t xml:space="preserve">9 </w:t>
            </w:r>
            <w:r w:rsidRPr="00FC1763">
              <w:rPr>
                <w:rFonts w:eastAsia="DengXian"/>
                <w:color w:val="000000"/>
                <w:kern w:val="0"/>
                <w:sz w:val="24"/>
              </w:rPr>
              <w:t>/L)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332B6BBA" w14:textId="070471B7" w:rsidR="00490706" w:rsidRPr="00490706" w:rsidRDefault="00490706" w:rsidP="00490706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4"/>
              </w:rPr>
            </w:pPr>
            <w:r w:rsidRPr="00490706">
              <w:rPr>
                <w:rFonts w:eastAsia="DengXian"/>
                <w:color w:val="000000"/>
                <w:kern w:val="0"/>
                <w:sz w:val="24"/>
              </w:rPr>
              <w:t>2.14 (1.17-3.92)</w:t>
            </w:r>
          </w:p>
        </w:tc>
        <w:tc>
          <w:tcPr>
            <w:tcW w:w="2041" w:type="dxa"/>
            <w:shd w:val="clear" w:color="auto" w:fill="auto"/>
            <w:noWrap/>
            <w:hideMark/>
          </w:tcPr>
          <w:p w14:paraId="23D091BE" w14:textId="77777777" w:rsidR="00490706" w:rsidRPr="00FC1763" w:rsidRDefault="00490706" w:rsidP="00490706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4"/>
              </w:rPr>
            </w:pPr>
            <w:r w:rsidRPr="00FC1763">
              <w:rPr>
                <w:rFonts w:eastAsia="DengXian" w:hint="eastAsia"/>
                <w:color w:val="000000"/>
                <w:kern w:val="0"/>
                <w:sz w:val="24"/>
              </w:rPr>
              <w:t xml:space="preserve">0.014 </w:t>
            </w:r>
            <w:r w:rsidRPr="00FC1763">
              <w:rPr>
                <w:sz w:val="24"/>
              </w:rPr>
              <w:t>†</w:t>
            </w:r>
          </w:p>
        </w:tc>
      </w:tr>
      <w:tr w:rsidR="00490706" w:rsidRPr="00FC1763" w14:paraId="4A36E78A" w14:textId="77777777" w:rsidTr="0005404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  <w:noWrap/>
            <w:hideMark/>
          </w:tcPr>
          <w:p w14:paraId="61FDEC0B" w14:textId="77777777" w:rsidR="00490706" w:rsidRPr="00FC1763" w:rsidRDefault="00490706" w:rsidP="00490706">
            <w:pPr>
              <w:widowControl/>
              <w:spacing w:line="36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FC1763">
              <w:rPr>
                <w:rFonts w:eastAsia="DengXian" w:hint="eastAsia"/>
                <w:color w:val="000000"/>
                <w:kern w:val="0"/>
                <w:sz w:val="24"/>
              </w:rPr>
              <w:t>Platelet</w:t>
            </w:r>
            <w:r w:rsidRPr="00FC1763">
              <w:rPr>
                <w:rFonts w:eastAsia="DengXian"/>
                <w:color w:val="000000"/>
                <w:kern w:val="0"/>
                <w:sz w:val="24"/>
              </w:rPr>
              <w:t xml:space="preserve"> (×10</w:t>
            </w:r>
            <w:r w:rsidRPr="00FC1763">
              <w:rPr>
                <w:rFonts w:eastAsia="DengXian"/>
                <w:color w:val="000000"/>
                <w:kern w:val="0"/>
                <w:sz w:val="24"/>
                <w:vertAlign w:val="superscript"/>
              </w:rPr>
              <w:t xml:space="preserve">9 </w:t>
            </w:r>
            <w:r w:rsidRPr="00FC1763">
              <w:rPr>
                <w:rFonts w:eastAsia="DengXian"/>
                <w:color w:val="000000"/>
                <w:kern w:val="0"/>
                <w:sz w:val="24"/>
              </w:rPr>
              <w:t>/L)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65555B9A" w14:textId="06346596" w:rsidR="00490706" w:rsidRPr="00490706" w:rsidRDefault="00490706" w:rsidP="0049070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4"/>
              </w:rPr>
            </w:pPr>
            <w:r w:rsidRPr="00490706">
              <w:rPr>
                <w:rFonts w:eastAsia="DengXian"/>
                <w:color w:val="000000"/>
                <w:kern w:val="0"/>
                <w:sz w:val="24"/>
              </w:rPr>
              <w:t>0.34 (0.12-1.40)</w:t>
            </w:r>
          </w:p>
        </w:tc>
        <w:tc>
          <w:tcPr>
            <w:tcW w:w="2041" w:type="dxa"/>
            <w:shd w:val="clear" w:color="auto" w:fill="auto"/>
            <w:noWrap/>
            <w:hideMark/>
          </w:tcPr>
          <w:p w14:paraId="16A81B95" w14:textId="77777777" w:rsidR="00490706" w:rsidRPr="00FC1763" w:rsidRDefault="00490706" w:rsidP="0049070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4"/>
              </w:rPr>
            </w:pPr>
            <w:r w:rsidRPr="00FC1763">
              <w:rPr>
                <w:rFonts w:eastAsia="DengXian" w:hint="eastAsia"/>
                <w:color w:val="000000"/>
                <w:kern w:val="0"/>
                <w:sz w:val="24"/>
              </w:rPr>
              <w:t>0.</w:t>
            </w:r>
            <w:r w:rsidRPr="00FC1763">
              <w:rPr>
                <w:rFonts w:eastAsia="DengXian"/>
                <w:color w:val="000000"/>
                <w:kern w:val="0"/>
                <w:sz w:val="24"/>
              </w:rPr>
              <w:t>546</w:t>
            </w:r>
            <w:r w:rsidRPr="00FC1763">
              <w:rPr>
                <w:rFonts w:eastAsia="DengXian" w:hint="eastAsia"/>
                <w:color w:val="000000"/>
                <w:kern w:val="0"/>
                <w:sz w:val="24"/>
              </w:rPr>
              <w:t xml:space="preserve"> </w:t>
            </w:r>
            <w:r w:rsidRPr="00FC1763">
              <w:rPr>
                <w:sz w:val="24"/>
              </w:rPr>
              <w:t>†</w:t>
            </w:r>
          </w:p>
        </w:tc>
      </w:tr>
      <w:tr w:rsidR="00490706" w:rsidRPr="00FC1763" w14:paraId="4A5001A2" w14:textId="77777777" w:rsidTr="0005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  <w:noWrap/>
            <w:hideMark/>
          </w:tcPr>
          <w:p w14:paraId="375D6CC1" w14:textId="77777777" w:rsidR="00490706" w:rsidRPr="00FC1763" w:rsidRDefault="00490706" w:rsidP="00490706">
            <w:pPr>
              <w:widowControl/>
              <w:spacing w:line="36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FC1763">
              <w:rPr>
                <w:rFonts w:eastAsia="DengXian" w:hint="eastAsia"/>
                <w:color w:val="000000"/>
                <w:kern w:val="0"/>
                <w:sz w:val="24"/>
              </w:rPr>
              <w:t>NLR (&gt;5.105)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1621F6DE" w14:textId="16DD52F8" w:rsidR="00490706" w:rsidRPr="00490706" w:rsidRDefault="00490706" w:rsidP="00490706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4"/>
              </w:rPr>
            </w:pPr>
            <w:r w:rsidRPr="00490706">
              <w:rPr>
                <w:rFonts w:eastAsia="DengXian"/>
                <w:color w:val="000000"/>
                <w:kern w:val="0"/>
                <w:sz w:val="24"/>
              </w:rPr>
              <w:t>1.60 (0.85-3.01)</w:t>
            </w:r>
          </w:p>
        </w:tc>
        <w:tc>
          <w:tcPr>
            <w:tcW w:w="2041" w:type="dxa"/>
            <w:shd w:val="clear" w:color="auto" w:fill="auto"/>
            <w:noWrap/>
            <w:hideMark/>
          </w:tcPr>
          <w:p w14:paraId="30085274" w14:textId="77777777" w:rsidR="00490706" w:rsidRPr="00FC1763" w:rsidRDefault="00490706" w:rsidP="00490706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4"/>
              </w:rPr>
            </w:pPr>
            <w:r w:rsidRPr="00FC1763">
              <w:rPr>
                <w:rFonts w:eastAsia="DengXian" w:hint="eastAsia"/>
                <w:color w:val="000000"/>
                <w:kern w:val="0"/>
                <w:sz w:val="24"/>
              </w:rPr>
              <w:t xml:space="preserve">0.145 </w:t>
            </w:r>
            <w:r w:rsidRPr="00FC1763">
              <w:rPr>
                <w:rFonts w:eastAsia="DengXian"/>
                <w:color w:val="000000"/>
                <w:kern w:val="0"/>
                <w:sz w:val="24"/>
              </w:rPr>
              <w:t>‡</w:t>
            </w:r>
          </w:p>
        </w:tc>
      </w:tr>
      <w:tr w:rsidR="00490706" w:rsidRPr="00FC1763" w14:paraId="42834216" w14:textId="77777777" w:rsidTr="0005404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  <w:noWrap/>
            <w:hideMark/>
          </w:tcPr>
          <w:p w14:paraId="7A5B875A" w14:textId="77777777" w:rsidR="00490706" w:rsidRPr="00FC1763" w:rsidRDefault="00490706" w:rsidP="00490706">
            <w:pPr>
              <w:widowControl/>
              <w:spacing w:line="36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FC1763">
              <w:rPr>
                <w:rFonts w:eastAsia="DengXian" w:hint="eastAsia"/>
                <w:color w:val="000000"/>
                <w:kern w:val="0"/>
                <w:sz w:val="24"/>
              </w:rPr>
              <w:t>MLR (&gt;0.675)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2464904B" w14:textId="6BF2AB79" w:rsidR="00490706" w:rsidRPr="00490706" w:rsidRDefault="00490706" w:rsidP="0049070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4"/>
              </w:rPr>
            </w:pPr>
            <w:r w:rsidRPr="00490706">
              <w:rPr>
                <w:rFonts w:eastAsia="DengXian"/>
                <w:color w:val="000000"/>
                <w:kern w:val="0"/>
                <w:sz w:val="24"/>
              </w:rPr>
              <w:t>9.10 (4.58- 18.10)</w:t>
            </w:r>
          </w:p>
        </w:tc>
        <w:tc>
          <w:tcPr>
            <w:tcW w:w="2041" w:type="dxa"/>
            <w:shd w:val="clear" w:color="auto" w:fill="auto"/>
            <w:noWrap/>
            <w:hideMark/>
          </w:tcPr>
          <w:p w14:paraId="410045D1" w14:textId="77777777" w:rsidR="00490706" w:rsidRPr="00FC1763" w:rsidRDefault="00490706" w:rsidP="0049070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4"/>
              </w:rPr>
            </w:pPr>
            <w:r w:rsidRPr="00FC1763">
              <w:rPr>
                <w:rFonts w:eastAsia="DengXian"/>
                <w:color w:val="000000"/>
                <w:kern w:val="0"/>
                <w:sz w:val="24"/>
              </w:rPr>
              <w:t xml:space="preserve">&lt; </w:t>
            </w:r>
            <w:r w:rsidRPr="00FC1763">
              <w:rPr>
                <w:rFonts w:eastAsia="DengXian" w:hint="eastAsia"/>
                <w:color w:val="000000"/>
                <w:kern w:val="0"/>
                <w:sz w:val="24"/>
              </w:rPr>
              <w:t>0.00</w:t>
            </w:r>
            <w:r w:rsidRPr="00FC1763">
              <w:rPr>
                <w:rFonts w:eastAsia="DengXian"/>
                <w:color w:val="000000"/>
                <w:kern w:val="0"/>
                <w:sz w:val="24"/>
              </w:rPr>
              <w:t>1</w:t>
            </w:r>
            <w:r w:rsidRPr="00FC1763">
              <w:rPr>
                <w:rFonts w:eastAsia="DengXian" w:hint="eastAsia"/>
                <w:color w:val="000000"/>
                <w:kern w:val="0"/>
                <w:sz w:val="24"/>
              </w:rPr>
              <w:t xml:space="preserve"> </w:t>
            </w:r>
            <w:r w:rsidRPr="00FC1763">
              <w:rPr>
                <w:rFonts w:eastAsia="DengXian"/>
                <w:color w:val="000000"/>
                <w:kern w:val="0"/>
                <w:sz w:val="24"/>
              </w:rPr>
              <w:t>‡</w:t>
            </w:r>
          </w:p>
        </w:tc>
      </w:tr>
      <w:tr w:rsidR="00490706" w:rsidRPr="00FC1763" w14:paraId="6C0781E9" w14:textId="77777777" w:rsidTr="0005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  <w:noWrap/>
            <w:hideMark/>
          </w:tcPr>
          <w:p w14:paraId="408B13B1" w14:textId="77777777" w:rsidR="00490706" w:rsidRPr="00FC1763" w:rsidRDefault="00490706" w:rsidP="00490706">
            <w:pPr>
              <w:widowControl/>
              <w:spacing w:line="36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FC1763">
              <w:rPr>
                <w:rFonts w:eastAsia="DengXian" w:hint="eastAsia"/>
                <w:color w:val="000000"/>
                <w:kern w:val="0"/>
                <w:sz w:val="24"/>
              </w:rPr>
              <w:t>PLR (&gt;127.985)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327F5501" w14:textId="124CBE32" w:rsidR="00490706" w:rsidRPr="00490706" w:rsidRDefault="00490706" w:rsidP="00490706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4"/>
              </w:rPr>
            </w:pPr>
            <w:r w:rsidRPr="00490706">
              <w:rPr>
                <w:sz w:val="24"/>
              </w:rPr>
              <w:t>0.65 (0.36-1.20)</w:t>
            </w:r>
          </w:p>
        </w:tc>
        <w:tc>
          <w:tcPr>
            <w:tcW w:w="2041" w:type="dxa"/>
            <w:shd w:val="clear" w:color="auto" w:fill="auto"/>
            <w:noWrap/>
            <w:hideMark/>
          </w:tcPr>
          <w:p w14:paraId="59ECC9D3" w14:textId="77777777" w:rsidR="00490706" w:rsidRPr="00FC1763" w:rsidRDefault="00490706" w:rsidP="00490706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4"/>
              </w:rPr>
            </w:pPr>
            <w:r w:rsidRPr="00FC1763">
              <w:rPr>
                <w:rFonts w:eastAsia="DengXian" w:hint="eastAsia"/>
                <w:color w:val="000000"/>
                <w:kern w:val="0"/>
                <w:sz w:val="24"/>
              </w:rPr>
              <w:t xml:space="preserve">0.164 </w:t>
            </w:r>
            <w:r w:rsidRPr="00FC1763">
              <w:rPr>
                <w:rFonts w:eastAsia="DengXian"/>
                <w:color w:val="000000"/>
                <w:kern w:val="0"/>
                <w:sz w:val="24"/>
              </w:rPr>
              <w:t>‡</w:t>
            </w:r>
          </w:p>
        </w:tc>
      </w:tr>
      <w:tr w:rsidR="00490706" w:rsidRPr="00FC1763" w14:paraId="0A0A611A" w14:textId="77777777" w:rsidTr="0005404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  <w:noWrap/>
            <w:hideMark/>
          </w:tcPr>
          <w:p w14:paraId="770FB4D0" w14:textId="77777777" w:rsidR="00490706" w:rsidRPr="00FC1763" w:rsidRDefault="00490706" w:rsidP="00490706">
            <w:pPr>
              <w:widowControl/>
              <w:spacing w:line="36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FC1763">
              <w:rPr>
                <w:rFonts w:eastAsia="DengXian" w:hint="eastAsia"/>
                <w:color w:val="000000"/>
                <w:kern w:val="0"/>
                <w:sz w:val="24"/>
              </w:rPr>
              <w:t>SII (&gt;596.910)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3098826E" w14:textId="3995FCC2" w:rsidR="00490706" w:rsidRPr="00490706" w:rsidRDefault="00490706" w:rsidP="0049070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4"/>
              </w:rPr>
            </w:pPr>
            <w:r w:rsidRPr="00490706">
              <w:rPr>
                <w:sz w:val="24"/>
              </w:rPr>
              <w:t>4.04 (1.78-9.20)</w:t>
            </w:r>
          </w:p>
        </w:tc>
        <w:tc>
          <w:tcPr>
            <w:tcW w:w="2041" w:type="dxa"/>
            <w:shd w:val="clear" w:color="auto" w:fill="auto"/>
            <w:noWrap/>
            <w:hideMark/>
          </w:tcPr>
          <w:p w14:paraId="65D07AF8" w14:textId="77777777" w:rsidR="00490706" w:rsidRPr="00FC1763" w:rsidRDefault="00490706" w:rsidP="0049070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4"/>
              </w:rPr>
            </w:pPr>
            <w:r w:rsidRPr="00FC1763">
              <w:rPr>
                <w:rFonts w:eastAsia="DengXian" w:hint="eastAsia"/>
                <w:color w:val="000000"/>
                <w:kern w:val="0"/>
                <w:sz w:val="24"/>
              </w:rPr>
              <w:t xml:space="preserve">0.001 </w:t>
            </w:r>
            <w:r w:rsidRPr="00FC1763">
              <w:rPr>
                <w:rFonts w:eastAsia="DengXian"/>
                <w:color w:val="000000"/>
                <w:kern w:val="0"/>
                <w:sz w:val="24"/>
              </w:rPr>
              <w:t>‡</w:t>
            </w:r>
          </w:p>
        </w:tc>
      </w:tr>
      <w:tr w:rsidR="00490706" w:rsidRPr="00FC1763" w14:paraId="7454F9CC" w14:textId="77777777" w:rsidTr="0005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  <w:noWrap/>
            <w:hideMark/>
          </w:tcPr>
          <w:p w14:paraId="4B3BD03A" w14:textId="77777777" w:rsidR="00490706" w:rsidRPr="00FC1763" w:rsidRDefault="00490706" w:rsidP="00490706">
            <w:pPr>
              <w:widowControl/>
              <w:spacing w:line="36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FC1763">
              <w:rPr>
                <w:rFonts w:eastAsia="DengXian" w:hint="eastAsia"/>
                <w:color w:val="000000"/>
                <w:kern w:val="0"/>
                <w:sz w:val="24"/>
              </w:rPr>
              <w:t>SIRI (&gt;3.990)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50B01A3C" w14:textId="28ABE748" w:rsidR="00490706" w:rsidRPr="00490706" w:rsidRDefault="00490706" w:rsidP="00490706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4"/>
              </w:rPr>
            </w:pPr>
            <w:r w:rsidRPr="00490706">
              <w:rPr>
                <w:sz w:val="24"/>
              </w:rPr>
              <w:t>10.79 (5.51-21.12)</w:t>
            </w:r>
          </w:p>
        </w:tc>
        <w:tc>
          <w:tcPr>
            <w:tcW w:w="2041" w:type="dxa"/>
            <w:shd w:val="clear" w:color="auto" w:fill="auto"/>
            <w:noWrap/>
            <w:hideMark/>
          </w:tcPr>
          <w:p w14:paraId="0EEB4F7C" w14:textId="77777777" w:rsidR="00490706" w:rsidRPr="00FC1763" w:rsidRDefault="00490706" w:rsidP="00490706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4"/>
              </w:rPr>
            </w:pPr>
            <w:r w:rsidRPr="00FC1763">
              <w:rPr>
                <w:rFonts w:eastAsia="DengXian"/>
                <w:color w:val="000000"/>
                <w:kern w:val="0"/>
                <w:sz w:val="24"/>
              </w:rPr>
              <w:t xml:space="preserve">&lt; </w:t>
            </w:r>
            <w:r w:rsidRPr="00FC1763">
              <w:rPr>
                <w:rFonts w:eastAsia="DengXian" w:hint="eastAsia"/>
                <w:color w:val="000000"/>
                <w:kern w:val="0"/>
                <w:sz w:val="24"/>
              </w:rPr>
              <w:t>0.00</w:t>
            </w:r>
            <w:r w:rsidRPr="00FC1763">
              <w:rPr>
                <w:rFonts w:eastAsia="DengXian"/>
                <w:color w:val="000000"/>
                <w:kern w:val="0"/>
                <w:sz w:val="24"/>
              </w:rPr>
              <w:t>1</w:t>
            </w:r>
            <w:r w:rsidRPr="00FC1763">
              <w:rPr>
                <w:rFonts w:eastAsia="DengXian" w:hint="eastAsia"/>
                <w:color w:val="000000"/>
                <w:kern w:val="0"/>
                <w:sz w:val="24"/>
              </w:rPr>
              <w:t xml:space="preserve"> </w:t>
            </w:r>
            <w:r w:rsidRPr="00FC1763">
              <w:rPr>
                <w:rFonts w:eastAsia="DengXian"/>
                <w:color w:val="000000"/>
                <w:kern w:val="0"/>
                <w:sz w:val="24"/>
              </w:rPr>
              <w:t>‡</w:t>
            </w:r>
          </w:p>
        </w:tc>
      </w:tr>
    </w:tbl>
    <w:p w14:paraId="7AFFF853" w14:textId="37369F04" w:rsidR="00CF6507" w:rsidRDefault="00CF6507" w:rsidP="00CF6507">
      <w:pPr>
        <w:spacing w:line="360" w:lineRule="auto"/>
        <w:rPr>
          <w:sz w:val="24"/>
        </w:rPr>
      </w:pPr>
      <w:r w:rsidRPr="00FC1763">
        <w:rPr>
          <w:sz w:val="24"/>
        </w:rPr>
        <w:t xml:space="preserve">SBP = systolic blood pressure; DBP = diastolic blood pressure; CAD = coronary artery disease; </w:t>
      </w:r>
      <w:r w:rsidRPr="00FC1763">
        <w:rPr>
          <w:rFonts w:eastAsia="DengXian"/>
          <w:color w:val="000000"/>
          <w:kern w:val="0"/>
          <w:sz w:val="24"/>
        </w:rPr>
        <w:t>AMI = acute myocardial ischemia; CVD = cerebrovascular disease;</w:t>
      </w:r>
      <w:r w:rsidRPr="00FC1763">
        <w:rPr>
          <w:sz w:val="24"/>
        </w:rPr>
        <w:t xml:space="preserve"> CKD= chronic kidney disease; eGFR = estimated glomerular ﬁltration rate; LDL = </w:t>
      </w:r>
      <w:r w:rsidRPr="00FC1763">
        <w:rPr>
          <w:rFonts w:hint="eastAsia"/>
          <w:sz w:val="24"/>
        </w:rPr>
        <w:t>l</w:t>
      </w:r>
      <w:r w:rsidRPr="00FC1763">
        <w:rPr>
          <w:sz w:val="24"/>
        </w:rPr>
        <w:t xml:space="preserve">ow-density lipoprotein; HDL = high-density lipoprotein; WBC = white blood cell; </w:t>
      </w:r>
      <w:r w:rsidRPr="00FC1763">
        <w:rPr>
          <w:rFonts w:eastAsia="DengXian"/>
          <w:color w:val="000000"/>
          <w:kern w:val="0"/>
          <w:sz w:val="24"/>
        </w:rPr>
        <w:t>NLR = Neutrophil-to-lymphocyte ratio; MLR = Monocyte-to-lymphocyte ratio; PLR = Platelet-to-lymphocyte ratio</w:t>
      </w:r>
      <w:r w:rsidRPr="00FC1763">
        <w:rPr>
          <w:rFonts w:eastAsia="DengXian" w:hint="eastAsia"/>
          <w:color w:val="000000"/>
          <w:kern w:val="0"/>
          <w:sz w:val="24"/>
        </w:rPr>
        <w:t>;</w:t>
      </w:r>
      <w:r w:rsidRPr="00FC1763">
        <w:rPr>
          <w:rFonts w:eastAsia="DengXian"/>
          <w:color w:val="000000"/>
          <w:kern w:val="0"/>
          <w:sz w:val="24"/>
        </w:rPr>
        <w:t xml:space="preserve"> SII = Systemic immune inflammation index</w:t>
      </w:r>
      <w:r w:rsidRPr="00FC1763">
        <w:rPr>
          <w:rFonts w:eastAsia="DengXian" w:hint="eastAsia"/>
          <w:color w:val="000000"/>
          <w:kern w:val="0"/>
          <w:sz w:val="24"/>
        </w:rPr>
        <w:t>;</w:t>
      </w:r>
      <w:r w:rsidRPr="00FC1763">
        <w:rPr>
          <w:rFonts w:eastAsia="DengXian"/>
          <w:color w:val="000000"/>
          <w:kern w:val="0"/>
          <w:sz w:val="24"/>
        </w:rPr>
        <w:t xml:space="preserve"> SIRI = Systemic inflammatory response index; </w:t>
      </w:r>
      <w:r w:rsidRPr="00FC1763">
        <w:rPr>
          <w:sz w:val="24"/>
        </w:rPr>
        <w:t>OR = odds ratio; CI= conﬁdence interval.</w:t>
      </w:r>
    </w:p>
    <w:p w14:paraId="457F3DC9" w14:textId="56E87D21" w:rsidR="00490706" w:rsidRPr="00FC1763" w:rsidRDefault="00490706" w:rsidP="00CF6507">
      <w:pPr>
        <w:spacing w:line="360" w:lineRule="auto"/>
        <w:rPr>
          <w:sz w:val="24"/>
        </w:rPr>
      </w:pPr>
      <w:r>
        <w:rPr>
          <w:sz w:val="24"/>
        </w:rPr>
        <w:t>Continuous variables are presented as</w:t>
      </w:r>
      <w:r w:rsidRPr="00490706">
        <w:t xml:space="preserve"> </w:t>
      </w:r>
      <w:r w:rsidRPr="00490706">
        <w:rPr>
          <w:sz w:val="24"/>
        </w:rPr>
        <w:t>means with standard deviations</w:t>
      </w:r>
      <w:r>
        <w:rPr>
          <w:sz w:val="24"/>
        </w:rPr>
        <w:t>.</w:t>
      </w:r>
    </w:p>
    <w:p w14:paraId="48E673AD" w14:textId="77777777" w:rsidR="00CF6507" w:rsidRPr="00FC1763" w:rsidRDefault="00CF6507" w:rsidP="00CF6507">
      <w:pPr>
        <w:spacing w:line="360" w:lineRule="auto"/>
        <w:rPr>
          <w:sz w:val="24"/>
        </w:rPr>
      </w:pPr>
      <w:r w:rsidRPr="00FC1763">
        <w:rPr>
          <w:sz w:val="24"/>
        </w:rPr>
        <w:t>† t test or Mann-Whitney test</w:t>
      </w:r>
    </w:p>
    <w:p w14:paraId="4BF08080" w14:textId="77777777" w:rsidR="00CF6507" w:rsidRPr="00FC1763" w:rsidRDefault="00CF6507" w:rsidP="00CF6507">
      <w:pPr>
        <w:spacing w:line="360" w:lineRule="auto"/>
        <w:rPr>
          <w:sz w:val="24"/>
        </w:rPr>
      </w:pPr>
      <w:r w:rsidRPr="00FC1763">
        <w:rPr>
          <w:rFonts w:eastAsia="DengXian"/>
          <w:color w:val="000000"/>
          <w:kern w:val="0"/>
          <w:sz w:val="24"/>
        </w:rPr>
        <w:t>‡ Pearson chi-square test or Fisher's exact test</w:t>
      </w:r>
    </w:p>
    <w:p w14:paraId="647E815E" w14:textId="77777777" w:rsidR="00CF6507" w:rsidRPr="00FC1763" w:rsidRDefault="00CF6507" w:rsidP="00CF6507">
      <w:pPr>
        <w:widowControl/>
        <w:spacing w:line="360" w:lineRule="auto"/>
        <w:rPr>
          <w:rFonts w:eastAsia="DengXian"/>
          <w:color w:val="000000"/>
          <w:kern w:val="0"/>
          <w:sz w:val="24"/>
        </w:rPr>
      </w:pPr>
    </w:p>
    <w:p w14:paraId="391C8B5D" w14:textId="48FB4A76" w:rsidR="006155CE" w:rsidRDefault="00A73390">
      <w:pPr>
        <w:widowControl/>
        <w:jc w:val="left"/>
        <w:rPr>
          <w:b/>
          <w:bCs/>
          <w:sz w:val="24"/>
        </w:rPr>
      </w:pPr>
      <w:r>
        <w:rPr>
          <w:b/>
          <w:bCs/>
          <w:sz w:val="24"/>
        </w:rPr>
        <w:br w:type="page"/>
      </w:r>
    </w:p>
    <w:tbl>
      <w:tblPr>
        <w:tblStyle w:val="PlainTable1"/>
        <w:tblW w:w="8784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3827"/>
        <w:gridCol w:w="1843"/>
      </w:tblGrid>
      <w:tr w:rsidR="006155CE" w:rsidRPr="00FC1763" w14:paraId="49285D05" w14:textId="77777777" w:rsidTr="00DA4E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4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DC6A802" w14:textId="001C7491" w:rsidR="006155CE" w:rsidRPr="00FC1763" w:rsidRDefault="004D5E98" w:rsidP="00DA4E99">
            <w:pPr>
              <w:widowControl/>
              <w:spacing w:line="360" w:lineRule="auto"/>
              <w:rPr>
                <w:rFonts w:eastAsia="DengXian"/>
                <w:color w:val="000000"/>
                <w:kern w:val="0"/>
                <w:sz w:val="24"/>
              </w:rPr>
            </w:pPr>
            <w:r w:rsidRPr="004D5E98">
              <w:rPr>
                <w:rFonts w:eastAsia="DengXian"/>
                <w:color w:val="000000"/>
                <w:kern w:val="0"/>
                <w:sz w:val="24"/>
              </w:rPr>
              <w:lastRenderedPageBreak/>
              <w:t xml:space="preserve">Supplementary Table </w:t>
            </w:r>
            <w:r>
              <w:rPr>
                <w:rFonts w:eastAsia="DengXian"/>
                <w:color w:val="000000"/>
                <w:kern w:val="0"/>
                <w:sz w:val="24"/>
              </w:rPr>
              <w:t>2</w:t>
            </w:r>
            <w:r w:rsidRPr="004D5E98">
              <w:rPr>
                <w:rFonts w:eastAsia="DengXian"/>
                <w:color w:val="000000"/>
                <w:kern w:val="0"/>
                <w:sz w:val="24"/>
              </w:rPr>
              <w:t xml:space="preserve">. </w:t>
            </w:r>
            <w:r w:rsidR="006155CE" w:rsidRPr="00FC1763">
              <w:rPr>
                <w:rFonts w:eastAsia="DengXian" w:hint="eastAsia"/>
                <w:color w:val="000000"/>
                <w:kern w:val="0"/>
                <w:sz w:val="24"/>
              </w:rPr>
              <w:t>M</w:t>
            </w:r>
            <w:r w:rsidR="006155CE" w:rsidRPr="00FC1763">
              <w:rPr>
                <w:rFonts w:eastAsia="DengXian"/>
                <w:color w:val="000000"/>
                <w:kern w:val="0"/>
                <w:sz w:val="24"/>
              </w:rPr>
              <w:t>ultivariable logistic regression analysis</w:t>
            </w:r>
          </w:p>
        </w:tc>
      </w:tr>
      <w:tr w:rsidR="006155CE" w:rsidRPr="00FC1763" w14:paraId="4854930E" w14:textId="77777777" w:rsidTr="00DA4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85723E" w14:textId="77777777" w:rsidR="006155CE" w:rsidRPr="00FC1763" w:rsidRDefault="006155CE" w:rsidP="00DA4E99">
            <w:pPr>
              <w:widowControl/>
              <w:spacing w:line="36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67C7DCE" w14:textId="77777777" w:rsidR="006155CE" w:rsidRPr="00FC1763" w:rsidRDefault="006155CE" w:rsidP="00DA4E99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4"/>
              </w:rPr>
            </w:pPr>
            <w:r w:rsidRPr="00FC1763">
              <w:rPr>
                <w:rFonts w:eastAsia="DengXian" w:hint="eastAsia"/>
                <w:color w:val="000000"/>
                <w:kern w:val="0"/>
                <w:sz w:val="24"/>
              </w:rPr>
              <w:t>OR 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F3140A" w14:textId="77777777" w:rsidR="006155CE" w:rsidRPr="00FC1763" w:rsidRDefault="006155CE" w:rsidP="00DA4E99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4"/>
              </w:rPr>
            </w:pPr>
            <w:r w:rsidRPr="00FC1763">
              <w:rPr>
                <w:rFonts w:eastAsia="DengXian" w:hint="eastAsia"/>
                <w:color w:val="000000"/>
                <w:kern w:val="0"/>
                <w:sz w:val="24"/>
              </w:rPr>
              <w:t>P-value</w:t>
            </w:r>
          </w:p>
        </w:tc>
      </w:tr>
      <w:tr w:rsidR="006155CE" w:rsidRPr="00FC1763" w14:paraId="63155CEF" w14:textId="77777777" w:rsidTr="00DA4E9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F9A6E9A" w14:textId="77777777" w:rsidR="006155CE" w:rsidRPr="00FC1763" w:rsidRDefault="006155CE" w:rsidP="00DA4E99">
            <w:pPr>
              <w:widowControl/>
              <w:spacing w:line="36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FC1763">
              <w:rPr>
                <w:sz w:val="24"/>
              </w:rPr>
              <w:t>Age (&gt;54.5)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2920714" w14:textId="7190789D" w:rsidR="006155CE" w:rsidRPr="00FC1763" w:rsidRDefault="006155CE" w:rsidP="00DA4E9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4"/>
              </w:rPr>
            </w:pPr>
            <w:r w:rsidRPr="00FC1763">
              <w:rPr>
                <w:sz w:val="24"/>
              </w:rPr>
              <w:t>6.0</w:t>
            </w:r>
            <w:r w:rsidR="00677F28">
              <w:rPr>
                <w:sz w:val="24"/>
              </w:rPr>
              <w:t>7</w:t>
            </w:r>
            <w:r w:rsidRPr="00FC1763">
              <w:rPr>
                <w:sz w:val="24"/>
              </w:rPr>
              <w:t xml:space="preserve"> (2.58-14.25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7264AEF" w14:textId="77777777" w:rsidR="006155CE" w:rsidRPr="00FC1763" w:rsidRDefault="006155CE" w:rsidP="00DA4E9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4"/>
              </w:rPr>
            </w:pPr>
            <w:r w:rsidRPr="00FC1763">
              <w:rPr>
                <w:sz w:val="24"/>
              </w:rPr>
              <w:t>&lt; 0.001</w:t>
            </w:r>
          </w:p>
        </w:tc>
      </w:tr>
      <w:tr w:rsidR="006155CE" w:rsidRPr="00FC1763" w14:paraId="0C8CA571" w14:textId="77777777" w:rsidTr="00DA4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  <w:noWrap/>
            <w:hideMark/>
          </w:tcPr>
          <w:p w14:paraId="459B19CF" w14:textId="77777777" w:rsidR="006155CE" w:rsidRPr="00FC1763" w:rsidRDefault="006155CE" w:rsidP="00DA4E99">
            <w:pPr>
              <w:widowControl/>
              <w:spacing w:line="36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FC1763">
              <w:rPr>
                <w:sz w:val="24"/>
              </w:rPr>
              <w:t>NLR (&gt;5.105)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14:paraId="6A3A03FF" w14:textId="77777777" w:rsidR="006155CE" w:rsidRPr="00FC1763" w:rsidRDefault="006155CE" w:rsidP="00DA4E99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4"/>
              </w:rPr>
            </w:pPr>
            <w:r w:rsidRPr="00FC1763">
              <w:rPr>
                <w:rFonts w:eastAsia="DengXian" w:hint="eastAsia"/>
                <w:color w:val="000000"/>
                <w:kern w:val="0"/>
                <w:sz w:val="24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EB839C2" w14:textId="77777777" w:rsidR="006155CE" w:rsidRPr="00FC1763" w:rsidRDefault="006155CE" w:rsidP="00DA4E99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4"/>
              </w:rPr>
            </w:pPr>
            <w:r w:rsidRPr="00FC1763">
              <w:rPr>
                <w:sz w:val="24"/>
              </w:rPr>
              <w:t xml:space="preserve">0.445 </w:t>
            </w:r>
          </w:p>
        </w:tc>
      </w:tr>
      <w:tr w:rsidR="006155CE" w:rsidRPr="00FC1763" w14:paraId="4B39DE1F" w14:textId="77777777" w:rsidTr="00DA4E9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  <w:noWrap/>
            <w:hideMark/>
          </w:tcPr>
          <w:p w14:paraId="0AB38AFD" w14:textId="77777777" w:rsidR="006155CE" w:rsidRPr="00FC1763" w:rsidRDefault="006155CE" w:rsidP="00DA4E99">
            <w:pPr>
              <w:widowControl/>
              <w:spacing w:line="36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FC1763">
              <w:rPr>
                <w:sz w:val="24"/>
              </w:rPr>
              <w:t>MLR (&gt;0.675)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14:paraId="24E7C276" w14:textId="3C2972FA" w:rsidR="006155CE" w:rsidRPr="00FC1763" w:rsidRDefault="006155CE" w:rsidP="00DA4E9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4"/>
              </w:rPr>
            </w:pPr>
            <w:r w:rsidRPr="00FC1763">
              <w:rPr>
                <w:sz w:val="24"/>
              </w:rPr>
              <w:t>3.5</w:t>
            </w:r>
            <w:r w:rsidR="00677F28">
              <w:rPr>
                <w:sz w:val="24"/>
              </w:rPr>
              <w:t>2</w:t>
            </w:r>
            <w:r w:rsidRPr="00FC1763">
              <w:rPr>
                <w:sz w:val="24"/>
              </w:rPr>
              <w:t xml:space="preserve"> (1.45-8.53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A1BE555" w14:textId="77777777" w:rsidR="006155CE" w:rsidRPr="00FC1763" w:rsidRDefault="006155CE" w:rsidP="00DA4E9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4"/>
              </w:rPr>
            </w:pPr>
            <w:r w:rsidRPr="00FC1763">
              <w:rPr>
                <w:sz w:val="24"/>
              </w:rPr>
              <w:t>&lt; 0.001</w:t>
            </w:r>
          </w:p>
        </w:tc>
      </w:tr>
      <w:tr w:rsidR="006155CE" w:rsidRPr="00FC1763" w14:paraId="1AB6EF53" w14:textId="77777777" w:rsidTr="00DA4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  <w:noWrap/>
            <w:hideMark/>
          </w:tcPr>
          <w:p w14:paraId="060B28DA" w14:textId="77777777" w:rsidR="006155CE" w:rsidRPr="00FC1763" w:rsidRDefault="006155CE" w:rsidP="00DA4E99">
            <w:pPr>
              <w:widowControl/>
              <w:spacing w:line="36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FC1763">
              <w:rPr>
                <w:sz w:val="24"/>
              </w:rPr>
              <w:t>PLR (&gt;127.985)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14:paraId="752AE1A6" w14:textId="77777777" w:rsidR="006155CE" w:rsidRPr="00FC1763" w:rsidRDefault="006155CE" w:rsidP="00DA4E99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4"/>
              </w:rPr>
            </w:pPr>
            <w:r w:rsidRPr="00FC1763">
              <w:rPr>
                <w:rFonts w:eastAsia="DengXian" w:hint="eastAsia"/>
                <w:color w:val="000000"/>
                <w:kern w:val="0"/>
                <w:sz w:val="24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91F8ED3" w14:textId="77777777" w:rsidR="006155CE" w:rsidRPr="00FC1763" w:rsidRDefault="006155CE" w:rsidP="00DA4E99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4"/>
              </w:rPr>
            </w:pPr>
            <w:r w:rsidRPr="00FC1763">
              <w:rPr>
                <w:sz w:val="24"/>
              </w:rPr>
              <w:t xml:space="preserve">0.686 </w:t>
            </w:r>
          </w:p>
        </w:tc>
      </w:tr>
      <w:tr w:rsidR="006155CE" w:rsidRPr="00FC1763" w14:paraId="3000BBEF" w14:textId="77777777" w:rsidTr="00DA4E9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  <w:noWrap/>
            <w:hideMark/>
          </w:tcPr>
          <w:p w14:paraId="7707FF3E" w14:textId="77777777" w:rsidR="006155CE" w:rsidRPr="00FC1763" w:rsidRDefault="006155CE" w:rsidP="00DA4E99">
            <w:pPr>
              <w:widowControl/>
              <w:spacing w:line="36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FC1763">
              <w:rPr>
                <w:sz w:val="24"/>
              </w:rPr>
              <w:t>SII (&gt;596.910)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14:paraId="08D7E14B" w14:textId="77777777" w:rsidR="006155CE" w:rsidRPr="00FC1763" w:rsidRDefault="006155CE" w:rsidP="00DA4E9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4"/>
              </w:rPr>
            </w:pPr>
            <w:r w:rsidRPr="00FC1763">
              <w:rPr>
                <w:rFonts w:eastAsia="DengXian" w:hint="eastAsia"/>
                <w:color w:val="000000"/>
                <w:kern w:val="0"/>
                <w:sz w:val="24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CEA9FC9" w14:textId="77777777" w:rsidR="006155CE" w:rsidRPr="00FC1763" w:rsidRDefault="006155CE" w:rsidP="00DA4E9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4"/>
              </w:rPr>
            </w:pPr>
            <w:r w:rsidRPr="00FC1763">
              <w:rPr>
                <w:sz w:val="24"/>
              </w:rPr>
              <w:t xml:space="preserve">0.806 </w:t>
            </w:r>
          </w:p>
        </w:tc>
      </w:tr>
      <w:tr w:rsidR="006155CE" w:rsidRPr="00FC1763" w14:paraId="2CA408C1" w14:textId="77777777" w:rsidTr="00DA4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  <w:noWrap/>
            <w:hideMark/>
          </w:tcPr>
          <w:p w14:paraId="27369877" w14:textId="77777777" w:rsidR="006155CE" w:rsidRPr="00FC1763" w:rsidRDefault="006155CE" w:rsidP="00DA4E99">
            <w:pPr>
              <w:widowControl/>
              <w:spacing w:line="360" w:lineRule="auto"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 w:rsidRPr="00FC1763">
              <w:rPr>
                <w:sz w:val="24"/>
              </w:rPr>
              <w:t>SIRI (&gt;3.990)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14:paraId="7483E27F" w14:textId="56DEE1BC" w:rsidR="006155CE" w:rsidRPr="00FC1763" w:rsidRDefault="006155CE" w:rsidP="00DA4E99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4"/>
              </w:rPr>
            </w:pPr>
            <w:r w:rsidRPr="00FC1763">
              <w:rPr>
                <w:sz w:val="24"/>
              </w:rPr>
              <w:t>6.58 (2.76-15.68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295171B" w14:textId="77777777" w:rsidR="006155CE" w:rsidRPr="00FC1763" w:rsidRDefault="006155CE" w:rsidP="00DA4E99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4"/>
              </w:rPr>
            </w:pPr>
            <w:r w:rsidRPr="00FC1763">
              <w:rPr>
                <w:sz w:val="24"/>
              </w:rPr>
              <w:t>&lt; 0.001</w:t>
            </w:r>
          </w:p>
        </w:tc>
      </w:tr>
    </w:tbl>
    <w:p w14:paraId="37E21036" w14:textId="7D62CE2B" w:rsidR="00A73390" w:rsidRPr="006155CE" w:rsidRDefault="006155CE" w:rsidP="006155CE">
      <w:pPr>
        <w:widowControl/>
        <w:spacing w:line="360" w:lineRule="auto"/>
        <w:rPr>
          <w:rFonts w:eastAsia="DengXian"/>
          <w:color w:val="000000"/>
          <w:kern w:val="0"/>
          <w:sz w:val="24"/>
        </w:rPr>
      </w:pPr>
      <w:r w:rsidRPr="00FC1763">
        <w:rPr>
          <w:rFonts w:eastAsia="DengXian"/>
          <w:color w:val="000000"/>
          <w:kern w:val="0"/>
          <w:sz w:val="24"/>
        </w:rPr>
        <w:t>NLR = Neutrophil-to-lymphocyte ratio; MLR = Monocyte-to-lymphocyte ratio; PLR = Platelet-to-lymphocyte ratio</w:t>
      </w:r>
      <w:r w:rsidRPr="00FC1763">
        <w:rPr>
          <w:rFonts w:eastAsia="DengXian" w:hint="eastAsia"/>
          <w:color w:val="000000"/>
          <w:kern w:val="0"/>
          <w:sz w:val="24"/>
        </w:rPr>
        <w:t>;</w:t>
      </w:r>
      <w:r w:rsidRPr="00FC1763">
        <w:rPr>
          <w:rFonts w:eastAsia="DengXian"/>
          <w:color w:val="000000"/>
          <w:kern w:val="0"/>
          <w:sz w:val="24"/>
        </w:rPr>
        <w:t xml:space="preserve"> SII = Systemic immune inflammation index</w:t>
      </w:r>
      <w:r w:rsidRPr="00FC1763">
        <w:rPr>
          <w:rFonts w:eastAsia="DengXian" w:hint="eastAsia"/>
          <w:color w:val="000000"/>
          <w:kern w:val="0"/>
          <w:sz w:val="24"/>
        </w:rPr>
        <w:t>;</w:t>
      </w:r>
      <w:r w:rsidRPr="00FC1763">
        <w:rPr>
          <w:rFonts w:eastAsia="DengXian"/>
          <w:color w:val="000000"/>
          <w:kern w:val="0"/>
          <w:sz w:val="24"/>
        </w:rPr>
        <w:t xml:space="preserve"> SIRI = Systemic inflammatory response index; </w:t>
      </w:r>
      <w:r w:rsidRPr="00FC1763">
        <w:rPr>
          <w:sz w:val="24"/>
        </w:rPr>
        <w:t>OR = odds ratio; CI= conﬁdence interval.</w:t>
      </w:r>
    </w:p>
    <w:p w14:paraId="6435EF4D" w14:textId="55574985" w:rsidR="00CF6507" w:rsidRPr="00EE4C2C" w:rsidRDefault="006155CE" w:rsidP="00EE4C2C">
      <w:pPr>
        <w:widowControl/>
        <w:jc w:val="left"/>
        <w:rPr>
          <w:b/>
          <w:bCs/>
          <w:sz w:val="24"/>
        </w:rPr>
      </w:pPr>
      <w:r>
        <w:rPr>
          <w:b/>
          <w:bCs/>
          <w:sz w:val="24"/>
        </w:rPr>
        <w:br w:type="page"/>
      </w:r>
      <w:r w:rsidR="00CF6507" w:rsidRPr="00FC1763">
        <w:rPr>
          <w:b/>
          <w:bCs/>
          <w:sz w:val="24"/>
        </w:rPr>
        <w:lastRenderedPageBreak/>
        <w:t xml:space="preserve">Supplementary Table </w:t>
      </w:r>
      <w:r w:rsidR="004D5E98">
        <w:rPr>
          <w:b/>
          <w:bCs/>
          <w:sz w:val="24"/>
        </w:rPr>
        <w:t>3</w:t>
      </w:r>
      <w:r w:rsidR="00CF6507" w:rsidRPr="00FC1763">
        <w:rPr>
          <w:b/>
          <w:bCs/>
          <w:sz w:val="24"/>
        </w:rPr>
        <w:t>. Multivariable Cox regression: acute dissection</w:t>
      </w:r>
    </w:p>
    <w:tbl>
      <w:tblPr>
        <w:tblW w:w="0" w:type="auto"/>
        <w:tblBorders>
          <w:top w:val="single" w:sz="6" w:space="0" w:color="9A9A9A"/>
          <w:bottom w:val="single" w:sz="6" w:space="0" w:color="9A9A9A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1"/>
        <w:gridCol w:w="3827"/>
        <w:gridCol w:w="1276"/>
      </w:tblGrid>
      <w:tr w:rsidR="00CF6507" w:rsidRPr="00FC1763" w14:paraId="479BC340" w14:textId="77777777" w:rsidTr="00054047">
        <w:trPr>
          <w:trHeight w:val="210"/>
        </w:trPr>
        <w:tc>
          <w:tcPr>
            <w:tcW w:w="3111" w:type="dxa"/>
            <w:tcBorders>
              <w:top w:val="single" w:sz="6" w:space="0" w:color="9A9A9A"/>
              <w:bottom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42A5C5B" w14:textId="77777777" w:rsidR="00CF6507" w:rsidRPr="00FC1763" w:rsidRDefault="00CF6507" w:rsidP="00054047">
            <w:pPr>
              <w:rPr>
                <w:sz w:val="24"/>
              </w:rPr>
            </w:pPr>
          </w:p>
        </w:tc>
        <w:tc>
          <w:tcPr>
            <w:tcW w:w="3827" w:type="dxa"/>
            <w:tcBorders>
              <w:top w:val="single" w:sz="6" w:space="0" w:color="9A9A9A"/>
              <w:bottom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825BA71" w14:textId="77777777" w:rsidR="00CF6507" w:rsidRPr="00FC1763" w:rsidRDefault="00CF6507" w:rsidP="00054047">
            <w:pPr>
              <w:rPr>
                <w:sz w:val="24"/>
              </w:rPr>
            </w:pPr>
            <w:r w:rsidRPr="00FC1763">
              <w:rPr>
                <w:sz w:val="24"/>
              </w:rPr>
              <w:t>HR (95% CI)</w:t>
            </w:r>
          </w:p>
        </w:tc>
        <w:tc>
          <w:tcPr>
            <w:tcW w:w="1276" w:type="dxa"/>
            <w:tcBorders>
              <w:top w:val="single" w:sz="6" w:space="0" w:color="9A9A9A"/>
              <w:bottom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A6E616A" w14:textId="77777777" w:rsidR="00CF6507" w:rsidRPr="00FC1763" w:rsidRDefault="00CF6507" w:rsidP="00054047">
            <w:pPr>
              <w:rPr>
                <w:sz w:val="24"/>
              </w:rPr>
            </w:pPr>
            <w:r w:rsidRPr="00FC1763">
              <w:rPr>
                <w:sz w:val="24"/>
              </w:rPr>
              <w:t>P-value</w:t>
            </w:r>
          </w:p>
        </w:tc>
      </w:tr>
      <w:tr w:rsidR="00CF6507" w:rsidRPr="00FC1763" w14:paraId="55FE4718" w14:textId="77777777" w:rsidTr="00054047">
        <w:trPr>
          <w:trHeight w:val="210"/>
        </w:trPr>
        <w:tc>
          <w:tcPr>
            <w:tcW w:w="3111" w:type="dxa"/>
            <w:tcBorders>
              <w:top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D9E3A61" w14:textId="77777777" w:rsidR="00CF6507" w:rsidRPr="00FC1763" w:rsidRDefault="00CF6507" w:rsidP="00054047">
            <w:pPr>
              <w:rPr>
                <w:sz w:val="24"/>
              </w:rPr>
            </w:pPr>
            <w:r w:rsidRPr="00FC1763">
              <w:rPr>
                <w:sz w:val="24"/>
              </w:rPr>
              <w:t>Age</w:t>
            </w:r>
          </w:p>
        </w:tc>
        <w:tc>
          <w:tcPr>
            <w:tcW w:w="3827" w:type="dxa"/>
            <w:tcBorders>
              <w:top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A3263B1" w14:textId="77777777" w:rsidR="00CF6507" w:rsidRPr="00FC1763" w:rsidRDefault="00CF6507" w:rsidP="00054047">
            <w:pPr>
              <w:rPr>
                <w:sz w:val="24"/>
              </w:rPr>
            </w:pPr>
            <w:r w:rsidRPr="00FC1763">
              <w:rPr>
                <w:sz w:val="24"/>
              </w:rPr>
              <w:t>-</w:t>
            </w:r>
          </w:p>
        </w:tc>
        <w:tc>
          <w:tcPr>
            <w:tcW w:w="1276" w:type="dxa"/>
            <w:tcBorders>
              <w:top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A276FF0" w14:textId="77777777" w:rsidR="00CF6507" w:rsidRPr="00FC1763" w:rsidRDefault="00CF6507" w:rsidP="00054047">
            <w:pPr>
              <w:rPr>
                <w:sz w:val="24"/>
              </w:rPr>
            </w:pPr>
            <w:r w:rsidRPr="00FC1763">
              <w:rPr>
                <w:rFonts w:hint="eastAsia"/>
                <w:sz w:val="24"/>
              </w:rPr>
              <w:t>0</w:t>
            </w:r>
            <w:r w:rsidRPr="00FC1763">
              <w:rPr>
                <w:sz w:val="24"/>
              </w:rPr>
              <w:t>.495</w:t>
            </w:r>
          </w:p>
        </w:tc>
      </w:tr>
      <w:tr w:rsidR="00CF6507" w:rsidRPr="00FC1763" w14:paraId="6304924E" w14:textId="77777777" w:rsidTr="00054047">
        <w:trPr>
          <w:trHeight w:val="210"/>
        </w:trPr>
        <w:tc>
          <w:tcPr>
            <w:tcW w:w="311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6FA35C5" w14:textId="77777777" w:rsidR="00CF6507" w:rsidRPr="00FC1763" w:rsidRDefault="00CF6507" w:rsidP="00054047">
            <w:pPr>
              <w:rPr>
                <w:sz w:val="24"/>
              </w:rPr>
            </w:pPr>
            <w:r w:rsidRPr="00FC1763">
              <w:rPr>
                <w:sz w:val="24"/>
              </w:rPr>
              <w:t>NLR </w:t>
            </w:r>
          </w:p>
        </w:tc>
        <w:tc>
          <w:tcPr>
            <w:tcW w:w="3827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7ED7613" w14:textId="77777777" w:rsidR="00CF6507" w:rsidRPr="00FC1763" w:rsidRDefault="00CF6507" w:rsidP="00054047">
            <w:pPr>
              <w:rPr>
                <w:sz w:val="24"/>
              </w:rPr>
            </w:pPr>
            <w:r w:rsidRPr="00FC1763">
              <w:rPr>
                <w:sz w:val="24"/>
              </w:rPr>
              <w:t>-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BD77087" w14:textId="77777777" w:rsidR="00CF6507" w:rsidRPr="00FC1763" w:rsidRDefault="00CF6507" w:rsidP="00054047">
            <w:pPr>
              <w:rPr>
                <w:sz w:val="24"/>
              </w:rPr>
            </w:pPr>
            <w:r w:rsidRPr="00FC1763">
              <w:rPr>
                <w:sz w:val="24"/>
              </w:rPr>
              <w:t>0.290</w:t>
            </w:r>
          </w:p>
        </w:tc>
      </w:tr>
      <w:tr w:rsidR="00CF6507" w:rsidRPr="00FC1763" w14:paraId="25981B23" w14:textId="77777777" w:rsidTr="00054047">
        <w:trPr>
          <w:trHeight w:val="210"/>
        </w:trPr>
        <w:tc>
          <w:tcPr>
            <w:tcW w:w="311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16D9B12" w14:textId="77777777" w:rsidR="00CF6507" w:rsidRPr="00FC1763" w:rsidRDefault="00CF6507" w:rsidP="00054047">
            <w:pPr>
              <w:rPr>
                <w:sz w:val="24"/>
              </w:rPr>
            </w:pPr>
            <w:r w:rsidRPr="00FC1763">
              <w:rPr>
                <w:sz w:val="24"/>
              </w:rPr>
              <w:t>MLR </w:t>
            </w:r>
          </w:p>
        </w:tc>
        <w:tc>
          <w:tcPr>
            <w:tcW w:w="3827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4E2C820" w14:textId="77777777" w:rsidR="00CF6507" w:rsidRPr="00FC1763" w:rsidRDefault="00CF6507" w:rsidP="00054047">
            <w:pPr>
              <w:rPr>
                <w:sz w:val="24"/>
              </w:rPr>
            </w:pPr>
            <w:r w:rsidRPr="00FC1763">
              <w:rPr>
                <w:sz w:val="24"/>
              </w:rPr>
              <w:t>-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B242B26" w14:textId="77777777" w:rsidR="00CF6507" w:rsidRPr="00FC1763" w:rsidRDefault="00CF6507" w:rsidP="00054047">
            <w:pPr>
              <w:rPr>
                <w:sz w:val="24"/>
              </w:rPr>
            </w:pPr>
            <w:r w:rsidRPr="00FC1763">
              <w:rPr>
                <w:sz w:val="24"/>
              </w:rPr>
              <w:t>0.276</w:t>
            </w:r>
          </w:p>
        </w:tc>
      </w:tr>
      <w:tr w:rsidR="00CF6507" w:rsidRPr="00FC1763" w14:paraId="4DC95D06" w14:textId="77777777" w:rsidTr="00054047">
        <w:trPr>
          <w:trHeight w:val="210"/>
        </w:trPr>
        <w:tc>
          <w:tcPr>
            <w:tcW w:w="311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755C862" w14:textId="77777777" w:rsidR="00CF6507" w:rsidRPr="00FC1763" w:rsidRDefault="00CF6507" w:rsidP="00054047">
            <w:pPr>
              <w:rPr>
                <w:sz w:val="24"/>
              </w:rPr>
            </w:pPr>
            <w:r w:rsidRPr="00FC1763">
              <w:rPr>
                <w:sz w:val="24"/>
              </w:rPr>
              <w:t>PLR </w:t>
            </w:r>
          </w:p>
        </w:tc>
        <w:tc>
          <w:tcPr>
            <w:tcW w:w="3827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0F53A0F" w14:textId="77777777" w:rsidR="00CF6507" w:rsidRPr="00FC1763" w:rsidRDefault="00CF6507" w:rsidP="00054047">
            <w:pPr>
              <w:rPr>
                <w:sz w:val="24"/>
              </w:rPr>
            </w:pPr>
            <w:r w:rsidRPr="00FC1763">
              <w:rPr>
                <w:sz w:val="24"/>
              </w:rPr>
              <w:t>-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AC11EDA" w14:textId="77777777" w:rsidR="00CF6507" w:rsidRPr="00FC1763" w:rsidRDefault="00CF6507" w:rsidP="00054047">
            <w:pPr>
              <w:rPr>
                <w:sz w:val="24"/>
              </w:rPr>
            </w:pPr>
            <w:r w:rsidRPr="00FC1763">
              <w:rPr>
                <w:sz w:val="24"/>
              </w:rPr>
              <w:t>0.809</w:t>
            </w:r>
          </w:p>
        </w:tc>
      </w:tr>
      <w:tr w:rsidR="00CF6507" w:rsidRPr="00FC1763" w14:paraId="11F7FE0C" w14:textId="77777777" w:rsidTr="00054047">
        <w:trPr>
          <w:trHeight w:val="210"/>
        </w:trPr>
        <w:tc>
          <w:tcPr>
            <w:tcW w:w="311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1028220" w14:textId="77777777" w:rsidR="00CF6507" w:rsidRPr="00FC1763" w:rsidRDefault="00CF6507" w:rsidP="00054047">
            <w:pPr>
              <w:rPr>
                <w:sz w:val="24"/>
              </w:rPr>
            </w:pPr>
            <w:r w:rsidRPr="00FC1763">
              <w:rPr>
                <w:sz w:val="24"/>
              </w:rPr>
              <w:t>SII </w:t>
            </w:r>
          </w:p>
        </w:tc>
        <w:tc>
          <w:tcPr>
            <w:tcW w:w="3827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846E264" w14:textId="77777777" w:rsidR="00CF6507" w:rsidRPr="00FC1763" w:rsidRDefault="00CF6507" w:rsidP="00054047">
            <w:pPr>
              <w:rPr>
                <w:sz w:val="24"/>
              </w:rPr>
            </w:pPr>
            <w:r w:rsidRPr="00FC1763">
              <w:rPr>
                <w:sz w:val="24"/>
              </w:rPr>
              <w:t>-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267C4DB" w14:textId="77777777" w:rsidR="00CF6507" w:rsidRPr="00FC1763" w:rsidRDefault="00CF6507" w:rsidP="00054047">
            <w:pPr>
              <w:rPr>
                <w:sz w:val="24"/>
              </w:rPr>
            </w:pPr>
            <w:r w:rsidRPr="00FC1763">
              <w:rPr>
                <w:sz w:val="24"/>
              </w:rPr>
              <w:t>0.418</w:t>
            </w:r>
          </w:p>
        </w:tc>
      </w:tr>
      <w:tr w:rsidR="00CF6507" w:rsidRPr="00FC1763" w14:paraId="4D5190A2" w14:textId="77777777" w:rsidTr="00054047">
        <w:trPr>
          <w:trHeight w:val="210"/>
        </w:trPr>
        <w:tc>
          <w:tcPr>
            <w:tcW w:w="311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1D9C8D4" w14:textId="77777777" w:rsidR="00CF6507" w:rsidRPr="00FC1763" w:rsidRDefault="00CF6507" w:rsidP="00054047">
            <w:pPr>
              <w:rPr>
                <w:sz w:val="24"/>
              </w:rPr>
            </w:pPr>
            <w:r w:rsidRPr="00FC1763">
              <w:rPr>
                <w:sz w:val="24"/>
              </w:rPr>
              <w:t>SIRI </w:t>
            </w:r>
          </w:p>
        </w:tc>
        <w:tc>
          <w:tcPr>
            <w:tcW w:w="3827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AFA6F3E" w14:textId="5C0704C3" w:rsidR="00CF6507" w:rsidRPr="00FC1763" w:rsidRDefault="00CF6507" w:rsidP="00054047">
            <w:pPr>
              <w:rPr>
                <w:sz w:val="24"/>
              </w:rPr>
            </w:pPr>
            <w:r w:rsidRPr="00FC1763">
              <w:rPr>
                <w:rFonts w:hint="eastAsia"/>
                <w:sz w:val="24"/>
              </w:rPr>
              <w:t>1</w:t>
            </w:r>
            <w:r w:rsidRPr="00FC1763">
              <w:rPr>
                <w:sz w:val="24"/>
              </w:rPr>
              <w:t>.</w:t>
            </w:r>
            <w:r w:rsidR="00C10B64">
              <w:rPr>
                <w:sz w:val="24"/>
              </w:rPr>
              <w:t>70</w:t>
            </w:r>
            <w:r w:rsidRPr="00FC1763">
              <w:rPr>
                <w:sz w:val="24"/>
              </w:rPr>
              <w:t>(1.0</w:t>
            </w:r>
            <w:r w:rsidR="00C10B64">
              <w:rPr>
                <w:sz w:val="24"/>
              </w:rPr>
              <w:t>2</w:t>
            </w:r>
            <w:r w:rsidRPr="00FC1763">
              <w:rPr>
                <w:sz w:val="24"/>
              </w:rPr>
              <w:t>-2.8</w:t>
            </w:r>
            <w:r w:rsidR="00C10B64">
              <w:rPr>
                <w:sz w:val="24"/>
              </w:rPr>
              <w:t>3</w:t>
            </w:r>
            <w:r w:rsidRPr="00FC1763">
              <w:rPr>
                <w:sz w:val="24"/>
              </w:rPr>
              <w:t>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48A6BAD" w14:textId="77777777" w:rsidR="00CF6507" w:rsidRPr="00FC1763" w:rsidRDefault="00CF6507" w:rsidP="00054047">
            <w:pPr>
              <w:rPr>
                <w:sz w:val="24"/>
              </w:rPr>
            </w:pPr>
            <w:r w:rsidRPr="00FC1763">
              <w:rPr>
                <w:sz w:val="24"/>
              </w:rPr>
              <w:t>0.042</w:t>
            </w:r>
          </w:p>
        </w:tc>
      </w:tr>
    </w:tbl>
    <w:p w14:paraId="4D2666F3" w14:textId="77777777" w:rsidR="00CF6507" w:rsidRPr="00FC1763" w:rsidRDefault="00CF6507" w:rsidP="00CF6507">
      <w:pPr>
        <w:rPr>
          <w:sz w:val="24"/>
        </w:rPr>
      </w:pPr>
      <w:r w:rsidRPr="00FC1763">
        <w:rPr>
          <w:sz w:val="24"/>
        </w:rPr>
        <w:t>NLR = Neutrophil-to-lymphocyte ratio; MLR = Monocyte-to-lymphocyte ratio; PLR = Platelet-to-lymphocyte ratio; SII = Systemic immune inflammation index; SIRI = Systemic inflammatory response index; OR = odds ratio; CI= conﬁdence interval.</w:t>
      </w:r>
    </w:p>
    <w:p w14:paraId="554858C9" w14:textId="77777777" w:rsidR="00CF6507" w:rsidRPr="00FC1763" w:rsidRDefault="00CF6507" w:rsidP="00CF6507">
      <w:pPr>
        <w:rPr>
          <w:sz w:val="24"/>
        </w:rPr>
      </w:pPr>
    </w:p>
    <w:p w14:paraId="5382EF0F" w14:textId="77777777" w:rsidR="00CF6507" w:rsidRPr="00FC1763" w:rsidRDefault="00CF6507" w:rsidP="00CF6507">
      <w:pPr>
        <w:rPr>
          <w:sz w:val="24"/>
        </w:rPr>
      </w:pPr>
    </w:p>
    <w:p w14:paraId="6119FCB2" w14:textId="7EBBADAB" w:rsidR="00CF6507" w:rsidRPr="00EE4C2C" w:rsidRDefault="00A73390" w:rsidP="00EE4C2C">
      <w:pPr>
        <w:widowControl/>
        <w:jc w:val="left"/>
        <w:rPr>
          <w:b/>
          <w:bCs/>
          <w:sz w:val="24"/>
        </w:rPr>
      </w:pPr>
      <w:r>
        <w:rPr>
          <w:b/>
          <w:bCs/>
          <w:sz w:val="24"/>
        </w:rPr>
        <w:br w:type="page"/>
      </w:r>
      <w:r w:rsidR="00CF6507" w:rsidRPr="00FC1763">
        <w:rPr>
          <w:b/>
          <w:bCs/>
          <w:sz w:val="24"/>
        </w:rPr>
        <w:lastRenderedPageBreak/>
        <w:t xml:space="preserve">Supplementary Table </w:t>
      </w:r>
      <w:r w:rsidR="005049D4">
        <w:rPr>
          <w:b/>
          <w:bCs/>
          <w:sz w:val="24"/>
        </w:rPr>
        <w:t>4</w:t>
      </w:r>
      <w:r w:rsidR="00CF6507" w:rsidRPr="00FC1763">
        <w:rPr>
          <w:b/>
          <w:bCs/>
          <w:sz w:val="24"/>
        </w:rPr>
        <w:t>. Multivariable Cox regression: multiple imputation</w:t>
      </w:r>
    </w:p>
    <w:tbl>
      <w:tblPr>
        <w:tblW w:w="0" w:type="auto"/>
        <w:tblBorders>
          <w:top w:val="single" w:sz="6" w:space="0" w:color="9A9A9A"/>
          <w:bottom w:val="single" w:sz="6" w:space="0" w:color="9A9A9A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1"/>
        <w:gridCol w:w="3827"/>
        <w:gridCol w:w="1276"/>
      </w:tblGrid>
      <w:tr w:rsidR="00CF6507" w:rsidRPr="00FC1763" w14:paraId="1E683AED" w14:textId="77777777" w:rsidTr="00054047">
        <w:trPr>
          <w:trHeight w:val="210"/>
        </w:trPr>
        <w:tc>
          <w:tcPr>
            <w:tcW w:w="3111" w:type="dxa"/>
            <w:tcBorders>
              <w:top w:val="single" w:sz="6" w:space="0" w:color="9A9A9A"/>
              <w:bottom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D00283C" w14:textId="77777777" w:rsidR="00CF6507" w:rsidRPr="00FC1763" w:rsidRDefault="00CF6507" w:rsidP="00054047">
            <w:pPr>
              <w:rPr>
                <w:sz w:val="24"/>
              </w:rPr>
            </w:pPr>
          </w:p>
        </w:tc>
        <w:tc>
          <w:tcPr>
            <w:tcW w:w="3827" w:type="dxa"/>
            <w:tcBorders>
              <w:top w:val="single" w:sz="6" w:space="0" w:color="9A9A9A"/>
              <w:bottom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A144B08" w14:textId="77777777" w:rsidR="00CF6507" w:rsidRPr="00FC1763" w:rsidRDefault="00CF6507" w:rsidP="00054047">
            <w:pPr>
              <w:rPr>
                <w:sz w:val="24"/>
              </w:rPr>
            </w:pPr>
            <w:r w:rsidRPr="00FC1763">
              <w:rPr>
                <w:sz w:val="24"/>
              </w:rPr>
              <w:t>HR (95% CI)</w:t>
            </w:r>
          </w:p>
        </w:tc>
        <w:tc>
          <w:tcPr>
            <w:tcW w:w="1276" w:type="dxa"/>
            <w:tcBorders>
              <w:top w:val="single" w:sz="6" w:space="0" w:color="9A9A9A"/>
              <w:bottom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78F4574" w14:textId="77777777" w:rsidR="00CF6507" w:rsidRPr="00FC1763" w:rsidRDefault="00CF6507" w:rsidP="00054047">
            <w:pPr>
              <w:rPr>
                <w:sz w:val="24"/>
              </w:rPr>
            </w:pPr>
            <w:r w:rsidRPr="00FC1763">
              <w:rPr>
                <w:sz w:val="24"/>
              </w:rPr>
              <w:t>P-value</w:t>
            </w:r>
          </w:p>
        </w:tc>
      </w:tr>
      <w:tr w:rsidR="00CF6507" w:rsidRPr="00FC1763" w14:paraId="51E964B0" w14:textId="77777777" w:rsidTr="00054047">
        <w:trPr>
          <w:trHeight w:val="210"/>
        </w:trPr>
        <w:tc>
          <w:tcPr>
            <w:tcW w:w="3111" w:type="dxa"/>
            <w:tcBorders>
              <w:top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FA94A06" w14:textId="77777777" w:rsidR="00CF6507" w:rsidRPr="00FC1763" w:rsidRDefault="00CF6507" w:rsidP="00054047">
            <w:pPr>
              <w:rPr>
                <w:sz w:val="24"/>
              </w:rPr>
            </w:pPr>
            <w:r w:rsidRPr="00FC1763">
              <w:rPr>
                <w:sz w:val="24"/>
              </w:rPr>
              <w:t>Age</w:t>
            </w:r>
          </w:p>
        </w:tc>
        <w:tc>
          <w:tcPr>
            <w:tcW w:w="3827" w:type="dxa"/>
            <w:tcBorders>
              <w:top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C899D4C" w14:textId="6C7173F5" w:rsidR="00CF6507" w:rsidRPr="00FC1763" w:rsidRDefault="00CF6507" w:rsidP="00054047">
            <w:pPr>
              <w:rPr>
                <w:sz w:val="24"/>
              </w:rPr>
            </w:pPr>
            <w:r w:rsidRPr="00FC1763">
              <w:rPr>
                <w:sz w:val="24"/>
              </w:rPr>
              <w:t>3.36 (2.34-4.5</w:t>
            </w:r>
            <w:r w:rsidR="00082C16">
              <w:rPr>
                <w:sz w:val="24"/>
              </w:rPr>
              <w:t>6</w:t>
            </w:r>
            <w:r w:rsidRPr="00FC1763">
              <w:rPr>
                <w:sz w:val="24"/>
              </w:rPr>
              <w:t>)</w:t>
            </w:r>
          </w:p>
        </w:tc>
        <w:tc>
          <w:tcPr>
            <w:tcW w:w="1276" w:type="dxa"/>
            <w:tcBorders>
              <w:top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66453A4" w14:textId="77777777" w:rsidR="00CF6507" w:rsidRPr="00FC1763" w:rsidRDefault="00CF6507" w:rsidP="00054047">
            <w:pPr>
              <w:rPr>
                <w:sz w:val="24"/>
              </w:rPr>
            </w:pPr>
            <w:r w:rsidRPr="00FC1763">
              <w:rPr>
                <w:rFonts w:hint="eastAsia"/>
                <w:sz w:val="24"/>
              </w:rPr>
              <w:t>0</w:t>
            </w:r>
            <w:r w:rsidRPr="00FC1763">
              <w:rPr>
                <w:sz w:val="24"/>
              </w:rPr>
              <w:t>.002</w:t>
            </w:r>
          </w:p>
        </w:tc>
      </w:tr>
      <w:tr w:rsidR="00CF6507" w:rsidRPr="00FC1763" w14:paraId="4765B7FF" w14:textId="77777777" w:rsidTr="00054047">
        <w:trPr>
          <w:trHeight w:val="210"/>
        </w:trPr>
        <w:tc>
          <w:tcPr>
            <w:tcW w:w="311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1C890ED" w14:textId="77777777" w:rsidR="00CF6507" w:rsidRPr="00FC1763" w:rsidRDefault="00CF6507" w:rsidP="00054047">
            <w:pPr>
              <w:rPr>
                <w:sz w:val="24"/>
              </w:rPr>
            </w:pPr>
            <w:r w:rsidRPr="00FC1763">
              <w:rPr>
                <w:sz w:val="24"/>
              </w:rPr>
              <w:t>NLR </w:t>
            </w:r>
          </w:p>
        </w:tc>
        <w:tc>
          <w:tcPr>
            <w:tcW w:w="3827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66C9789" w14:textId="77777777" w:rsidR="00CF6507" w:rsidRPr="00FC1763" w:rsidRDefault="00CF6507" w:rsidP="00054047">
            <w:pPr>
              <w:rPr>
                <w:sz w:val="24"/>
              </w:rPr>
            </w:pPr>
            <w:r w:rsidRPr="00FC1763">
              <w:rPr>
                <w:sz w:val="24"/>
              </w:rPr>
              <w:t>-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EFE2889" w14:textId="77777777" w:rsidR="00CF6507" w:rsidRPr="00FC1763" w:rsidRDefault="00CF6507" w:rsidP="00054047">
            <w:pPr>
              <w:rPr>
                <w:sz w:val="24"/>
              </w:rPr>
            </w:pPr>
            <w:r w:rsidRPr="00FC1763">
              <w:rPr>
                <w:sz w:val="24"/>
              </w:rPr>
              <w:t>0.787</w:t>
            </w:r>
          </w:p>
        </w:tc>
      </w:tr>
      <w:tr w:rsidR="00CF6507" w:rsidRPr="00FC1763" w14:paraId="0FD180D6" w14:textId="77777777" w:rsidTr="00054047">
        <w:trPr>
          <w:trHeight w:val="210"/>
        </w:trPr>
        <w:tc>
          <w:tcPr>
            <w:tcW w:w="311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45090FC" w14:textId="77777777" w:rsidR="00CF6507" w:rsidRPr="00FC1763" w:rsidRDefault="00CF6507" w:rsidP="00054047">
            <w:pPr>
              <w:rPr>
                <w:sz w:val="24"/>
              </w:rPr>
            </w:pPr>
            <w:r w:rsidRPr="00FC1763">
              <w:rPr>
                <w:sz w:val="24"/>
              </w:rPr>
              <w:t>MLR </w:t>
            </w:r>
          </w:p>
        </w:tc>
        <w:tc>
          <w:tcPr>
            <w:tcW w:w="3827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1D6DF86" w14:textId="77777777" w:rsidR="00CF6507" w:rsidRPr="00FC1763" w:rsidRDefault="00CF6507" w:rsidP="00054047">
            <w:pPr>
              <w:rPr>
                <w:sz w:val="24"/>
              </w:rPr>
            </w:pPr>
            <w:r w:rsidRPr="00FC1763">
              <w:rPr>
                <w:sz w:val="24"/>
              </w:rPr>
              <w:t>-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B49F88F" w14:textId="77777777" w:rsidR="00CF6507" w:rsidRPr="00FC1763" w:rsidRDefault="00CF6507" w:rsidP="00054047">
            <w:pPr>
              <w:rPr>
                <w:sz w:val="24"/>
              </w:rPr>
            </w:pPr>
            <w:r w:rsidRPr="00FC1763">
              <w:rPr>
                <w:sz w:val="24"/>
              </w:rPr>
              <w:t>0.066</w:t>
            </w:r>
          </w:p>
        </w:tc>
      </w:tr>
      <w:tr w:rsidR="00CF6507" w:rsidRPr="00FC1763" w14:paraId="01268A16" w14:textId="77777777" w:rsidTr="00054047">
        <w:trPr>
          <w:trHeight w:val="210"/>
        </w:trPr>
        <w:tc>
          <w:tcPr>
            <w:tcW w:w="311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3484105" w14:textId="77777777" w:rsidR="00CF6507" w:rsidRPr="00FC1763" w:rsidRDefault="00CF6507" w:rsidP="00054047">
            <w:pPr>
              <w:rPr>
                <w:sz w:val="24"/>
              </w:rPr>
            </w:pPr>
            <w:r w:rsidRPr="00FC1763">
              <w:rPr>
                <w:sz w:val="24"/>
              </w:rPr>
              <w:t>PLR </w:t>
            </w:r>
          </w:p>
        </w:tc>
        <w:tc>
          <w:tcPr>
            <w:tcW w:w="3827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5F34E42" w14:textId="77777777" w:rsidR="00CF6507" w:rsidRPr="00FC1763" w:rsidRDefault="00CF6507" w:rsidP="00054047">
            <w:pPr>
              <w:rPr>
                <w:sz w:val="24"/>
              </w:rPr>
            </w:pPr>
            <w:r w:rsidRPr="00FC1763">
              <w:rPr>
                <w:sz w:val="24"/>
              </w:rPr>
              <w:t>-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20E141D" w14:textId="77777777" w:rsidR="00CF6507" w:rsidRPr="00FC1763" w:rsidRDefault="00CF6507" w:rsidP="00054047">
            <w:pPr>
              <w:rPr>
                <w:sz w:val="24"/>
              </w:rPr>
            </w:pPr>
            <w:r w:rsidRPr="00FC1763">
              <w:rPr>
                <w:sz w:val="24"/>
              </w:rPr>
              <w:t>0.246</w:t>
            </w:r>
          </w:p>
        </w:tc>
      </w:tr>
      <w:tr w:rsidR="00CF6507" w:rsidRPr="00FC1763" w14:paraId="5750A155" w14:textId="77777777" w:rsidTr="00054047">
        <w:trPr>
          <w:trHeight w:val="210"/>
        </w:trPr>
        <w:tc>
          <w:tcPr>
            <w:tcW w:w="311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E8C1089" w14:textId="77777777" w:rsidR="00CF6507" w:rsidRPr="00FC1763" w:rsidRDefault="00CF6507" w:rsidP="00054047">
            <w:pPr>
              <w:rPr>
                <w:sz w:val="24"/>
              </w:rPr>
            </w:pPr>
            <w:r w:rsidRPr="00FC1763">
              <w:rPr>
                <w:sz w:val="24"/>
              </w:rPr>
              <w:t>SII </w:t>
            </w:r>
          </w:p>
        </w:tc>
        <w:tc>
          <w:tcPr>
            <w:tcW w:w="3827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E63277F" w14:textId="77777777" w:rsidR="00CF6507" w:rsidRPr="00FC1763" w:rsidRDefault="00CF6507" w:rsidP="00054047">
            <w:pPr>
              <w:rPr>
                <w:sz w:val="24"/>
              </w:rPr>
            </w:pPr>
            <w:r w:rsidRPr="00FC1763">
              <w:rPr>
                <w:sz w:val="24"/>
              </w:rPr>
              <w:t>-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CEEFC44" w14:textId="77777777" w:rsidR="00CF6507" w:rsidRPr="00FC1763" w:rsidRDefault="00CF6507" w:rsidP="00054047">
            <w:pPr>
              <w:rPr>
                <w:sz w:val="24"/>
              </w:rPr>
            </w:pPr>
            <w:r w:rsidRPr="00FC1763">
              <w:rPr>
                <w:sz w:val="24"/>
              </w:rPr>
              <w:t>0.829</w:t>
            </w:r>
          </w:p>
        </w:tc>
      </w:tr>
      <w:tr w:rsidR="00CF6507" w:rsidRPr="00FC1763" w14:paraId="2F0A4851" w14:textId="77777777" w:rsidTr="00054047">
        <w:trPr>
          <w:trHeight w:val="210"/>
        </w:trPr>
        <w:tc>
          <w:tcPr>
            <w:tcW w:w="311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B4A118B" w14:textId="77777777" w:rsidR="00CF6507" w:rsidRPr="00FC1763" w:rsidRDefault="00CF6507" w:rsidP="00054047">
            <w:pPr>
              <w:rPr>
                <w:sz w:val="24"/>
              </w:rPr>
            </w:pPr>
            <w:r w:rsidRPr="00FC1763">
              <w:rPr>
                <w:sz w:val="24"/>
              </w:rPr>
              <w:t>SIRI </w:t>
            </w:r>
          </w:p>
        </w:tc>
        <w:tc>
          <w:tcPr>
            <w:tcW w:w="3827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38FEF43" w14:textId="18627811" w:rsidR="00CF6507" w:rsidRPr="00FC1763" w:rsidRDefault="00CF6507" w:rsidP="00054047">
            <w:pPr>
              <w:rPr>
                <w:sz w:val="24"/>
              </w:rPr>
            </w:pPr>
            <w:r w:rsidRPr="00FC1763">
              <w:rPr>
                <w:rFonts w:hint="eastAsia"/>
                <w:sz w:val="24"/>
              </w:rPr>
              <w:t>2</w:t>
            </w:r>
            <w:r w:rsidRPr="00FC1763">
              <w:rPr>
                <w:sz w:val="24"/>
              </w:rPr>
              <w:t>.83 (1.96-3.3</w:t>
            </w:r>
            <w:r w:rsidR="00082C16">
              <w:rPr>
                <w:sz w:val="24"/>
              </w:rPr>
              <w:t>5</w:t>
            </w:r>
            <w:r w:rsidRPr="00FC1763">
              <w:rPr>
                <w:sz w:val="24"/>
              </w:rPr>
              <w:t>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3DAE183" w14:textId="77777777" w:rsidR="00CF6507" w:rsidRPr="00FC1763" w:rsidRDefault="00CF6507" w:rsidP="00054047">
            <w:pPr>
              <w:rPr>
                <w:sz w:val="24"/>
              </w:rPr>
            </w:pPr>
            <w:r w:rsidRPr="00FC1763">
              <w:rPr>
                <w:sz w:val="24"/>
              </w:rPr>
              <w:t>0.006</w:t>
            </w:r>
          </w:p>
        </w:tc>
      </w:tr>
    </w:tbl>
    <w:p w14:paraId="38850A4B" w14:textId="77777777" w:rsidR="00CF6507" w:rsidRPr="00FC1763" w:rsidRDefault="00CF6507" w:rsidP="00CF6507">
      <w:pPr>
        <w:rPr>
          <w:sz w:val="24"/>
        </w:rPr>
      </w:pPr>
      <w:r w:rsidRPr="00FC1763">
        <w:rPr>
          <w:sz w:val="24"/>
        </w:rPr>
        <w:t>NLR = Neutrophil-to-lymphocyte ratio; MLR = Monocyte-to-lymphocyte ratio; PLR = Platelet-to-lymphocyte ratio; SII = Systemic immune inflammation index; SIRI = Systemic inflammatory response index; OR = odds ratio; CI= conﬁdence interval.</w:t>
      </w:r>
    </w:p>
    <w:p w14:paraId="7F058C16" w14:textId="3243DFD7" w:rsidR="00F659F5" w:rsidRDefault="00F659F5">
      <w:pPr>
        <w:widowControl/>
        <w:jc w:val="left"/>
      </w:pPr>
      <w:r>
        <w:br w:type="page"/>
      </w:r>
    </w:p>
    <w:p w14:paraId="1B1080FC" w14:textId="0FA90BD0" w:rsidR="00F659F5" w:rsidRPr="00F659F5" w:rsidRDefault="00F659F5" w:rsidP="00F659F5">
      <w:pPr>
        <w:rPr>
          <w:b/>
          <w:bCs/>
          <w:sz w:val="24"/>
        </w:rPr>
      </w:pPr>
      <w:r w:rsidRPr="00FC1763">
        <w:rPr>
          <w:b/>
          <w:bCs/>
          <w:sz w:val="24"/>
        </w:rPr>
        <w:lastRenderedPageBreak/>
        <w:t xml:space="preserve">Supplementary Table </w:t>
      </w:r>
      <w:r>
        <w:rPr>
          <w:b/>
          <w:bCs/>
          <w:sz w:val="24"/>
        </w:rPr>
        <w:t>5: Lasso regression</w:t>
      </w:r>
      <w: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5"/>
        <w:gridCol w:w="4145"/>
      </w:tblGrid>
      <w:tr w:rsidR="00F659F5" w14:paraId="6C77CF45" w14:textId="77777777" w:rsidTr="00B67381">
        <w:tc>
          <w:tcPr>
            <w:tcW w:w="4145" w:type="dxa"/>
            <w:tcBorders>
              <w:top w:val="single" w:sz="4" w:space="0" w:color="auto"/>
              <w:bottom w:val="single" w:sz="4" w:space="0" w:color="auto"/>
            </w:tcBorders>
          </w:tcPr>
          <w:p w14:paraId="544AF22D" w14:textId="77777777" w:rsidR="00F659F5" w:rsidRDefault="00F659F5" w:rsidP="00F659F5"/>
        </w:tc>
        <w:tc>
          <w:tcPr>
            <w:tcW w:w="4145" w:type="dxa"/>
            <w:tcBorders>
              <w:top w:val="single" w:sz="4" w:space="0" w:color="auto"/>
              <w:bottom w:val="single" w:sz="4" w:space="0" w:color="auto"/>
            </w:tcBorders>
          </w:tcPr>
          <w:p w14:paraId="5A398A34" w14:textId="2E25EE88" w:rsidR="00F659F5" w:rsidRDefault="00291D44" w:rsidP="00F659F5">
            <w:r>
              <w:t xml:space="preserve">Regression </w:t>
            </w:r>
            <w:r w:rsidR="00F659F5" w:rsidRPr="00F659F5">
              <w:t>coef</w:t>
            </w:r>
            <w:r w:rsidR="00F659F5">
              <w:t>ficient</w:t>
            </w:r>
          </w:p>
        </w:tc>
      </w:tr>
      <w:tr w:rsidR="00F659F5" w14:paraId="0A97B2B0" w14:textId="77777777" w:rsidTr="00B67381">
        <w:tc>
          <w:tcPr>
            <w:tcW w:w="4145" w:type="dxa"/>
            <w:tcBorders>
              <w:top w:val="single" w:sz="4" w:space="0" w:color="auto"/>
            </w:tcBorders>
          </w:tcPr>
          <w:p w14:paraId="639C7134" w14:textId="14CF5F74" w:rsidR="00F659F5" w:rsidRDefault="00F659F5" w:rsidP="00F659F5">
            <w:r>
              <w:t>Age</w:t>
            </w:r>
          </w:p>
        </w:tc>
        <w:tc>
          <w:tcPr>
            <w:tcW w:w="4145" w:type="dxa"/>
            <w:tcBorders>
              <w:top w:val="single" w:sz="4" w:space="0" w:color="auto"/>
            </w:tcBorders>
          </w:tcPr>
          <w:p w14:paraId="03AFCEA8" w14:textId="7FC6D7B8" w:rsidR="00F659F5" w:rsidRDefault="00F659F5" w:rsidP="00F659F5">
            <w:r>
              <w:t>0.040753513</w:t>
            </w:r>
          </w:p>
        </w:tc>
      </w:tr>
      <w:tr w:rsidR="00F659F5" w14:paraId="6EAB61F2" w14:textId="77777777" w:rsidTr="00B67381">
        <w:tc>
          <w:tcPr>
            <w:tcW w:w="4145" w:type="dxa"/>
          </w:tcPr>
          <w:p w14:paraId="78AED17E" w14:textId="7EFEE665" w:rsidR="00F659F5" w:rsidRDefault="00F659F5" w:rsidP="00F659F5">
            <w:r>
              <w:t>NLR</w:t>
            </w:r>
          </w:p>
        </w:tc>
        <w:tc>
          <w:tcPr>
            <w:tcW w:w="4145" w:type="dxa"/>
          </w:tcPr>
          <w:p w14:paraId="65A7BA85" w14:textId="76B3A0DD" w:rsidR="00F659F5" w:rsidRDefault="00F659F5" w:rsidP="00F659F5">
            <w:r>
              <w:t>0.096684089</w:t>
            </w:r>
          </w:p>
        </w:tc>
      </w:tr>
      <w:tr w:rsidR="00F659F5" w14:paraId="63F39335" w14:textId="77777777" w:rsidTr="00B67381">
        <w:tc>
          <w:tcPr>
            <w:tcW w:w="4145" w:type="dxa"/>
          </w:tcPr>
          <w:p w14:paraId="3FD974C1" w14:textId="42CFF149" w:rsidR="00F659F5" w:rsidRDefault="00F659F5" w:rsidP="00F659F5">
            <w:r>
              <w:t>MLR</w:t>
            </w:r>
          </w:p>
        </w:tc>
        <w:tc>
          <w:tcPr>
            <w:tcW w:w="4145" w:type="dxa"/>
          </w:tcPr>
          <w:p w14:paraId="1460E310" w14:textId="21076D45" w:rsidR="00F659F5" w:rsidRDefault="00F659F5" w:rsidP="00F659F5">
            <w:r>
              <w:t>1.414029061</w:t>
            </w:r>
          </w:p>
        </w:tc>
      </w:tr>
      <w:tr w:rsidR="00F659F5" w14:paraId="784714F3" w14:textId="77777777" w:rsidTr="00B67381">
        <w:tc>
          <w:tcPr>
            <w:tcW w:w="4145" w:type="dxa"/>
          </w:tcPr>
          <w:p w14:paraId="12635384" w14:textId="108A78E9" w:rsidR="00F659F5" w:rsidRDefault="00F659F5" w:rsidP="00F659F5">
            <w:r>
              <w:t>PLR</w:t>
            </w:r>
          </w:p>
        </w:tc>
        <w:tc>
          <w:tcPr>
            <w:tcW w:w="4145" w:type="dxa"/>
          </w:tcPr>
          <w:p w14:paraId="07879AB7" w14:textId="7F089D39" w:rsidR="00F659F5" w:rsidRDefault="00F659F5" w:rsidP="00F659F5">
            <w:r>
              <w:t>-0.001685885</w:t>
            </w:r>
          </w:p>
        </w:tc>
      </w:tr>
      <w:tr w:rsidR="00F659F5" w14:paraId="0279453E" w14:textId="77777777" w:rsidTr="00B67381">
        <w:tc>
          <w:tcPr>
            <w:tcW w:w="4145" w:type="dxa"/>
          </w:tcPr>
          <w:p w14:paraId="59FBB080" w14:textId="706D6966" w:rsidR="00F659F5" w:rsidRDefault="00F659F5" w:rsidP="00F659F5">
            <w:r>
              <w:t>SII</w:t>
            </w:r>
          </w:p>
        </w:tc>
        <w:tc>
          <w:tcPr>
            <w:tcW w:w="4145" w:type="dxa"/>
          </w:tcPr>
          <w:p w14:paraId="27AF1304" w14:textId="307158D4" w:rsidR="00F659F5" w:rsidRDefault="00F659F5" w:rsidP="00F659F5">
            <w:r>
              <w:rPr>
                <w:rFonts w:hint="eastAsia"/>
              </w:rPr>
              <w:t>-</w:t>
            </w:r>
          </w:p>
        </w:tc>
      </w:tr>
      <w:tr w:rsidR="00F659F5" w14:paraId="0223A517" w14:textId="77777777" w:rsidTr="00B67381">
        <w:tc>
          <w:tcPr>
            <w:tcW w:w="4145" w:type="dxa"/>
          </w:tcPr>
          <w:p w14:paraId="01620543" w14:textId="05E688FC" w:rsidR="00F659F5" w:rsidRDefault="00F659F5" w:rsidP="00F659F5">
            <w:r>
              <w:t>SIRI</w:t>
            </w:r>
          </w:p>
        </w:tc>
        <w:tc>
          <w:tcPr>
            <w:tcW w:w="4145" w:type="dxa"/>
          </w:tcPr>
          <w:p w14:paraId="2870957D" w14:textId="2A22772C" w:rsidR="00F659F5" w:rsidRDefault="00F659F5" w:rsidP="00F659F5">
            <w:r>
              <w:t>0.153942063</w:t>
            </w:r>
          </w:p>
        </w:tc>
      </w:tr>
    </w:tbl>
    <w:p w14:paraId="04410A58" w14:textId="77777777" w:rsidR="00F659F5" w:rsidRPr="00CF6507" w:rsidRDefault="00F659F5" w:rsidP="00F659F5"/>
    <w:sectPr w:rsidR="00F659F5" w:rsidRPr="00CF6507" w:rsidSect="006B2CE1">
      <w:footerReference w:type="even" r:id="rId7"/>
      <w:footerReference w:type="default" r:id="rId8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6573BC" w14:textId="77777777" w:rsidR="002B1697" w:rsidRDefault="002B1697">
      <w:r>
        <w:separator/>
      </w:r>
    </w:p>
  </w:endnote>
  <w:endnote w:type="continuationSeparator" w:id="0">
    <w:p w14:paraId="514ECAAE" w14:textId="77777777" w:rsidR="002B1697" w:rsidRDefault="002B16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52145962"/>
      <w:docPartObj>
        <w:docPartGallery w:val="Page Numbers (Bottom of Page)"/>
        <w:docPartUnique/>
      </w:docPartObj>
    </w:sdtPr>
    <w:sdtContent>
      <w:p w14:paraId="62E8A1EE" w14:textId="77777777" w:rsidR="002824B2" w:rsidRDefault="00A73390" w:rsidP="009B471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1991AA1" w14:textId="77777777" w:rsidR="002824B2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62624568"/>
      <w:docPartObj>
        <w:docPartGallery w:val="Page Numbers (Bottom of Page)"/>
        <w:docPartUnique/>
      </w:docPartObj>
    </w:sdtPr>
    <w:sdtContent>
      <w:p w14:paraId="2F573A60" w14:textId="77777777" w:rsidR="002824B2" w:rsidRDefault="00A73390" w:rsidP="009B471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0674EA4" w14:textId="77777777" w:rsidR="002824B2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2C770C" w14:textId="77777777" w:rsidR="002B1697" w:rsidRDefault="002B1697">
      <w:r>
        <w:separator/>
      </w:r>
    </w:p>
  </w:footnote>
  <w:footnote w:type="continuationSeparator" w:id="0">
    <w:p w14:paraId="090B0DF5" w14:textId="77777777" w:rsidR="002B1697" w:rsidRDefault="002B16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507"/>
    <w:rsid w:val="00032B9D"/>
    <w:rsid w:val="00082C16"/>
    <w:rsid w:val="000F5569"/>
    <w:rsid w:val="00120BC2"/>
    <w:rsid w:val="00127FF5"/>
    <w:rsid w:val="00134DFA"/>
    <w:rsid w:val="00143207"/>
    <w:rsid w:val="00182A3F"/>
    <w:rsid w:val="001B6273"/>
    <w:rsid w:val="001D0E10"/>
    <w:rsid w:val="001D4D34"/>
    <w:rsid w:val="001F2793"/>
    <w:rsid w:val="00223D04"/>
    <w:rsid w:val="00234F7A"/>
    <w:rsid w:val="002402B4"/>
    <w:rsid w:val="00265949"/>
    <w:rsid w:val="00276823"/>
    <w:rsid w:val="00291D44"/>
    <w:rsid w:val="002B1697"/>
    <w:rsid w:val="002C726C"/>
    <w:rsid w:val="00306058"/>
    <w:rsid w:val="00346888"/>
    <w:rsid w:val="003E0F94"/>
    <w:rsid w:val="00413398"/>
    <w:rsid w:val="0041762C"/>
    <w:rsid w:val="004205D4"/>
    <w:rsid w:val="004565CA"/>
    <w:rsid w:val="004629D3"/>
    <w:rsid w:val="00490706"/>
    <w:rsid w:val="004A2244"/>
    <w:rsid w:val="004A266E"/>
    <w:rsid w:val="004D5E98"/>
    <w:rsid w:val="005049D4"/>
    <w:rsid w:val="00530401"/>
    <w:rsid w:val="005625BB"/>
    <w:rsid w:val="005831CA"/>
    <w:rsid w:val="00586DD0"/>
    <w:rsid w:val="005A50AF"/>
    <w:rsid w:val="005C28B8"/>
    <w:rsid w:val="005D2010"/>
    <w:rsid w:val="005F5B95"/>
    <w:rsid w:val="006155CE"/>
    <w:rsid w:val="00677F28"/>
    <w:rsid w:val="006B2CE1"/>
    <w:rsid w:val="006D6DFE"/>
    <w:rsid w:val="006E31B0"/>
    <w:rsid w:val="00704115"/>
    <w:rsid w:val="00715F4E"/>
    <w:rsid w:val="0073537D"/>
    <w:rsid w:val="0074032D"/>
    <w:rsid w:val="00747AE5"/>
    <w:rsid w:val="00761BAE"/>
    <w:rsid w:val="00783DBE"/>
    <w:rsid w:val="007C24C1"/>
    <w:rsid w:val="007F2BDA"/>
    <w:rsid w:val="00812EE4"/>
    <w:rsid w:val="00832E2A"/>
    <w:rsid w:val="008412B5"/>
    <w:rsid w:val="00862229"/>
    <w:rsid w:val="0087531D"/>
    <w:rsid w:val="00896F88"/>
    <w:rsid w:val="00906C43"/>
    <w:rsid w:val="00955446"/>
    <w:rsid w:val="00956C77"/>
    <w:rsid w:val="00957C8A"/>
    <w:rsid w:val="009635AA"/>
    <w:rsid w:val="009D0957"/>
    <w:rsid w:val="009E10A2"/>
    <w:rsid w:val="00A73390"/>
    <w:rsid w:val="00A954FC"/>
    <w:rsid w:val="00AA1144"/>
    <w:rsid w:val="00AA25DF"/>
    <w:rsid w:val="00B03868"/>
    <w:rsid w:val="00B04655"/>
    <w:rsid w:val="00B06485"/>
    <w:rsid w:val="00B26E30"/>
    <w:rsid w:val="00B27A05"/>
    <w:rsid w:val="00B67381"/>
    <w:rsid w:val="00BA5AD5"/>
    <w:rsid w:val="00BF7F3C"/>
    <w:rsid w:val="00C01FB4"/>
    <w:rsid w:val="00C10B64"/>
    <w:rsid w:val="00C6501A"/>
    <w:rsid w:val="00C77054"/>
    <w:rsid w:val="00C84EDA"/>
    <w:rsid w:val="00CB61C7"/>
    <w:rsid w:val="00CE507A"/>
    <w:rsid w:val="00CF6507"/>
    <w:rsid w:val="00CF66D8"/>
    <w:rsid w:val="00D22370"/>
    <w:rsid w:val="00D54854"/>
    <w:rsid w:val="00D91075"/>
    <w:rsid w:val="00DE3B0F"/>
    <w:rsid w:val="00DF2A46"/>
    <w:rsid w:val="00E461C1"/>
    <w:rsid w:val="00E7129E"/>
    <w:rsid w:val="00EB441C"/>
    <w:rsid w:val="00EC2EC6"/>
    <w:rsid w:val="00EE4C2C"/>
    <w:rsid w:val="00F34169"/>
    <w:rsid w:val="00F37094"/>
    <w:rsid w:val="00F47750"/>
    <w:rsid w:val="00F659F5"/>
    <w:rsid w:val="00F8016B"/>
    <w:rsid w:val="00FD6C21"/>
    <w:rsid w:val="00FE6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351E5C"/>
  <w15:chartTrackingRefBased/>
  <w15:docId w15:val="{C7DD5CCA-F2A2-9C44-9BBC-ADF15B10C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650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F6507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CF6507"/>
    <w:rPr>
      <w:sz w:val="18"/>
    </w:rPr>
  </w:style>
  <w:style w:type="character" w:styleId="PageNumber">
    <w:name w:val="page number"/>
    <w:basedOn w:val="DefaultParagraphFont"/>
    <w:uiPriority w:val="99"/>
    <w:semiHidden/>
    <w:unhideWhenUsed/>
    <w:rsid w:val="00CF6507"/>
  </w:style>
  <w:style w:type="table" w:styleId="TableGridLight">
    <w:name w:val="Grid Table Light"/>
    <w:basedOn w:val="TableNormal"/>
    <w:uiPriority w:val="40"/>
    <w:rsid w:val="00CF650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CF65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CF650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F65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A314D8-1A3B-4E4A-9DF9-1D88FCA649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6</Pages>
  <Words>551</Words>
  <Characters>3141</Characters>
  <Application>Microsoft Office Word</Application>
  <DocSecurity>0</DocSecurity>
  <Lines>26</Lines>
  <Paragraphs>7</Paragraphs>
  <ScaleCrop>false</ScaleCrop>
  <Company/>
  <LinksUpToDate>false</LinksUpToDate>
  <CharactersWithSpaces>3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雨菲</dc:creator>
  <cp:keywords/>
  <dc:description/>
  <cp:lastModifiedBy>Eleanor Masterman</cp:lastModifiedBy>
  <cp:revision>20</cp:revision>
  <dcterms:created xsi:type="dcterms:W3CDTF">2022-05-19T09:55:00Z</dcterms:created>
  <dcterms:modified xsi:type="dcterms:W3CDTF">2022-09-13T15:58:00Z</dcterms:modified>
</cp:coreProperties>
</file>